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3E5822" w14:textId="590E7542" w:rsidR="006D40DC" w:rsidRPr="00175549" w:rsidRDefault="000A7368">
      <w:pPr>
        <w:rPr>
          <w:b/>
          <w:bCs/>
          <w:sz w:val="28"/>
          <w:szCs w:val="28"/>
          <w:lang w:val="en-US"/>
        </w:rPr>
      </w:pPr>
      <w:r w:rsidRPr="00175549">
        <w:rPr>
          <w:b/>
          <w:bCs/>
          <w:sz w:val="28"/>
          <w:szCs w:val="28"/>
          <w:lang w:val="en-US"/>
        </w:rPr>
        <w:t>Supplementary Material A</w:t>
      </w:r>
    </w:p>
    <w:p w14:paraId="781CEE95" w14:textId="209C502B" w:rsidR="000A7368" w:rsidRPr="00175549" w:rsidRDefault="000A7368">
      <w:pPr>
        <w:rPr>
          <w:i/>
          <w:iCs/>
          <w:lang w:val="en-US"/>
        </w:rPr>
      </w:pPr>
      <w:r w:rsidRPr="00175549">
        <w:rPr>
          <w:i/>
          <w:iCs/>
          <w:lang w:val="en-US"/>
        </w:rPr>
        <w:t>Accuracy at the Pragmatic Task</w:t>
      </w:r>
    </w:p>
    <w:p w14:paraId="27BC3C4B" w14:textId="77777777" w:rsidR="00CD2ED0" w:rsidRPr="00175549" w:rsidRDefault="00CD2ED0">
      <w:pPr>
        <w:rPr>
          <w:i/>
          <w:iCs/>
          <w:lang w:val="en-US"/>
        </w:rPr>
      </w:pPr>
    </w:p>
    <w:p w14:paraId="48AFB965" w14:textId="22AB6C3A" w:rsidR="00F068A7" w:rsidRPr="00175549" w:rsidRDefault="007B5F7D" w:rsidP="00830AD6">
      <w:pPr>
        <w:jc w:val="both"/>
        <w:rPr>
          <w:lang w:val="en-US"/>
        </w:rPr>
      </w:pPr>
      <w:bookmarkStart w:id="0" w:name="_Hlk110503542"/>
      <w:r w:rsidRPr="00175549">
        <w:rPr>
          <w:lang w:val="en-US"/>
        </w:rPr>
        <w:t>As th</w:t>
      </w:r>
      <w:r w:rsidR="009D618D" w:rsidRPr="00175549">
        <w:rPr>
          <w:lang w:val="en-US"/>
        </w:rPr>
        <w:t xml:space="preserve">e hypothesized </w:t>
      </w:r>
      <w:r w:rsidRPr="00175549">
        <w:rPr>
          <w:lang w:val="en-US"/>
        </w:rPr>
        <w:t xml:space="preserve">model </w:t>
      </w:r>
      <w:r w:rsidR="009D618D" w:rsidRPr="00175549">
        <w:rPr>
          <w:lang w:val="en-US"/>
        </w:rPr>
        <w:t xml:space="preserve">(P) </w:t>
      </w:r>
      <w:r w:rsidRPr="00175549">
        <w:rPr>
          <w:lang w:val="en-US"/>
        </w:rPr>
        <w:t>faile</w:t>
      </w:r>
      <w:r w:rsidR="009D618D" w:rsidRPr="00175549">
        <w:rPr>
          <w:lang w:val="en-US"/>
        </w:rPr>
        <w:t>d</w:t>
      </w:r>
      <w:r w:rsidRPr="00175549">
        <w:rPr>
          <w:lang w:val="en-US"/>
        </w:rPr>
        <w:t xml:space="preserve"> to converge</w:t>
      </w:r>
      <w:r w:rsidR="009D618D" w:rsidRPr="00175549">
        <w:rPr>
          <w:lang w:val="en-US"/>
        </w:rPr>
        <w:t xml:space="preserve"> for the accuracy data, a simplified model was tested, dropping the confound predictors (Pa)</w:t>
      </w:r>
      <w:r w:rsidR="00CD2ED0" w:rsidRPr="00175549">
        <w:rPr>
          <w:lang w:val="en-US"/>
        </w:rPr>
        <w:t>,</w:t>
      </w:r>
      <w:r w:rsidR="009D618D" w:rsidRPr="00175549">
        <w:rPr>
          <w:lang w:val="en-US"/>
        </w:rPr>
        <w:t xml:space="preserve"> which </w:t>
      </w:r>
      <w:r w:rsidR="00CD2ED0" w:rsidRPr="00175549">
        <w:rPr>
          <w:lang w:val="en-US"/>
        </w:rPr>
        <w:t xml:space="preserve">however </w:t>
      </w:r>
      <w:r w:rsidR="009D618D" w:rsidRPr="00175549">
        <w:rPr>
          <w:lang w:val="en-US"/>
        </w:rPr>
        <w:t xml:space="preserve">also did not converge. </w:t>
      </w:r>
      <w:r w:rsidR="00CD2ED0" w:rsidRPr="00175549">
        <w:rPr>
          <w:lang w:val="en-US"/>
        </w:rPr>
        <w:t>Thus, our final model was (Pc)</w:t>
      </w:r>
      <w:r w:rsidR="00830AD6" w:rsidRPr="00175549">
        <w:rPr>
          <w:lang w:val="en-US"/>
        </w:rPr>
        <w:t xml:space="preserve"> with the confound </w:t>
      </w:r>
      <w:r w:rsidR="00CD2ED0" w:rsidRPr="00175549">
        <w:rPr>
          <w:lang w:val="en-US"/>
        </w:rPr>
        <w:t>predictors</w:t>
      </w:r>
      <w:r w:rsidR="00830AD6" w:rsidRPr="00175549">
        <w:rPr>
          <w:lang w:val="en-US"/>
        </w:rPr>
        <w:t xml:space="preserve"> included, but with the random term </w:t>
      </w:r>
      <w:r w:rsidR="00CD2ED0" w:rsidRPr="00175549">
        <w:rPr>
          <w:lang w:val="en-US"/>
        </w:rPr>
        <w:t>for by-item intercepts dropped.</w:t>
      </w:r>
    </w:p>
    <w:p w14:paraId="012E2FAA" w14:textId="3AEB5CEB" w:rsidR="00300B8C" w:rsidRPr="00175549" w:rsidRDefault="00F068A7" w:rsidP="00300B8C">
      <w:pPr>
        <w:pStyle w:val="HTMLVorformatiert"/>
        <w:rPr>
          <w:sz w:val="14"/>
          <w:szCs w:val="14"/>
          <w:lang w:val="en-US"/>
        </w:rPr>
      </w:pPr>
      <w:r w:rsidRPr="00175549">
        <w:rPr>
          <w:sz w:val="14"/>
          <w:szCs w:val="14"/>
          <w:lang w:val="en-US"/>
        </w:rPr>
        <w:t>(P)</w:t>
      </w:r>
      <w:r w:rsidR="00830AD6" w:rsidRPr="00175549">
        <w:rPr>
          <w:sz w:val="14"/>
          <w:szCs w:val="14"/>
          <w:lang w:val="en-US"/>
        </w:rPr>
        <w:tab/>
      </w:r>
      <w:r w:rsidR="00805ADE" w:rsidRPr="00175549">
        <w:rPr>
          <w:sz w:val="14"/>
          <w:szCs w:val="14"/>
          <w:lang w:val="en-US"/>
        </w:rPr>
        <w:t xml:space="preserve">Variable </w:t>
      </w:r>
      <w:r w:rsidRPr="00175549">
        <w:rPr>
          <w:sz w:val="14"/>
          <w:szCs w:val="14"/>
          <w:lang w:val="en-US"/>
        </w:rPr>
        <w:t>~ In/Directness * Stimulation * SA-matching + length + session + (1|subject) + (1|item)</w:t>
      </w:r>
    </w:p>
    <w:p w14:paraId="37E8E2DF" w14:textId="48218548" w:rsidR="00300B8C" w:rsidRPr="00175549" w:rsidRDefault="00300B8C" w:rsidP="00300B8C">
      <w:pPr>
        <w:pStyle w:val="HTMLVorformatiert"/>
        <w:rPr>
          <w:sz w:val="14"/>
          <w:szCs w:val="14"/>
          <w:lang w:val="en-US"/>
        </w:rPr>
      </w:pPr>
      <w:r w:rsidRPr="00175549">
        <w:rPr>
          <w:sz w:val="14"/>
          <w:szCs w:val="14"/>
          <w:lang w:val="en-US"/>
        </w:rPr>
        <w:t>(P</w:t>
      </w:r>
      <w:r w:rsidR="00805ADE" w:rsidRPr="00175549">
        <w:rPr>
          <w:sz w:val="14"/>
          <w:szCs w:val="14"/>
          <w:lang w:val="en-US"/>
        </w:rPr>
        <w:t>a</w:t>
      </w:r>
      <w:r w:rsidRPr="00175549">
        <w:rPr>
          <w:sz w:val="14"/>
          <w:szCs w:val="14"/>
          <w:lang w:val="en-US"/>
        </w:rPr>
        <w:t>)</w:t>
      </w:r>
      <w:r w:rsidR="00830AD6" w:rsidRPr="00175549">
        <w:rPr>
          <w:sz w:val="14"/>
          <w:szCs w:val="14"/>
          <w:lang w:val="en-US"/>
        </w:rPr>
        <w:tab/>
      </w:r>
      <w:r w:rsidR="00805ADE" w:rsidRPr="00175549">
        <w:rPr>
          <w:sz w:val="14"/>
          <w:szCs w:val="14"/>
          <w:lang w:val="en-US"/>
        </w:rPr>
        <w:t xml:space="preserve">Variable </w:t>
      </w:r>
      <w:r w:rsidRPr="00175549">
        <w:rPr>
          <w:sz w:val="14"/>
          <w:szCs w:val="14"/>
          <w:lang w:val="en-US"/>
        </w:rPr>
        <w:t>~ In/Directness * Stimulation * SA-matching + (1|subject) + (1|item)</w:t>
      </w:r>
    </w:p>
    <w:p w14:paraId="68BC9D5F" w14:textId="46C6260C" w:rsidR="00CC1B63" w:rsidRPr="00175549" w:rsidRDefault="00300B8C" w:rsidP="000A7368">
      <w:pPr>
        <w:pStyle w:val="HTMLVorformatiert"/>
        <w:rPr>
          <w:sz w:val="14"/>
          <w:szCs w:val="14"/>
          <w:lang w:val="en-US"/>
        </w:rPr>
      </w:pPr>
      <w:r w:rsidRPr="00175549">
        <w:rPr>
          <w:sz w:val="14"/>
          <w:szCs w:val="14"/>
          <w:lang w:val="en-US"/>
        </w:rPr>
        <w:t>(P</w:t>
      </w:r>
      <w:r w:rsidR="00805ADE" w:rsidRPr="00175549">
        <w:rPr>
          <w:sz w:val="14"/>
          <w:szCs w:val="14"/>
          <w:lang w:val="en-US"/>
        </w:rPr>
        <w:t>b)</w:t>
      </w:r>
      <w:r w:rsidR="00830AD6" w:rsidRPr="00175549">
        <w:rPr>
          <w:sz w:val="14"/>
          <w:szCs w:val="14"/>
          <w:lang w:val="en-US"/>
        </w:rPr>
        <w:tab/>
      </w:r>
      <w:r w:rsidR="00805ADE" w:rsidRPr="00175549">
        <w:rPr>
          <w:sz w:val="14"/>
          <w:szCs w:val="14"/>
          <w:lang w:val="en-US"/>
        </w:rPr>
        <w:t xml:space="preserve">Variable </w:t>
      </w:r>
      <w:r w:rsidRPr="00175549">
        <w:rPr>
          <w:sz w:val="14"/>
          <w:szCs w:val="14"/>
          <w:lang w:val="en-US"/>
        </w:rPr>
        <w:t>~ In/Directness * Stimulation * SA-matching + length + session + (1|subject</w:t>
      </w:r>
      <w:r w:rsidR="00805ADE" w:rsidRPr="00175549">
        <w:rPr>
          <w:sz w:val="14"/>
          <w:szCs w:val="14"/>
          <w:lang w:val="en-US"/>
        </w:rPr>
        <w:t>)</w:t>
      </w:r>
      <w:bookmarkEnd w:id="0"/>
    </w:p>
    <w:p w14:paraId="3AAE7D31" w14:textId="77777777" w:rsidR="00CD2ED0" w:rsidRPr="00175549" w:rsidRDefault="00CD2ED0" w:rsidP="000A7368">
      <w:pPr>
        <w:pStyle w:val="HTMLVorformatiert"/>
        <w:rPr>
          <w:sz w:val="14"/>
          <w:szCs w:val="14"/>
          <w:lang w:val="en-US"/>
        </w:rPr>
      </w:pPr>
    </w:p>
    <w:p w14:paraId="46F8ECFD" w14:textId="77777777" w:rsidR="00830AD6" w:rsidRPr="00175549" w:rsidRDefault="00830AD6" w:rsidP="003F1859">
      <w:pPr>
        <w:pStyle w:val="HTMLVorformatiert"/>
        <w:rPr>
          <w:sz w:val="14"/>
          <w:szCs w:val="14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54"/>
        <w:gridCol w:w="1119"/>
        <w:gridCol w:w="1210"/>
        <w:gridCol w:w="920"/>
        <w:gridCol w:w="869"/>
      </w:tblGrid>
      <w:tr w:rsidR="000A2F0B" w:rsidRPr="00175549" w14:paraId="4B176277" w14:textId="77777777" w:rsidTr="000A2F0B">
        <w:trPr>
          <w:trHeight w:val="240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4943B" w14:textId="77777777" w:rsidR="000A2F0B" w:rsidRPr="00175549" w:rsidRDefault="000A2F0B" w:rsidP="000A2F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ACCURACY</w:t>
            </w:r>
          </w:p>
        </w:tc>
      </w:tr>
      <w:tr w:rsidR="000A2F0B" w:rsidRPr="00897C27" w14:paraId="5B047C47" w14:textId="77777777" w:rsidTr="000A2F0B">
        <w:trPr>
          <w:trHeight w:val="240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95090" w14:textId="77777777" w:rsidR="000A2F0B" w:rsidRPr="00175549" w:rsidRDefault="000A2F0B" w:rsidP="000A2F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1755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  <w:t>accuracy ~ in/directness * SA-matching * stimulation + length +  session + (1|subject)</w:t>
            </w:r>
          </w:p>
        </w:tc>
      </w:tr>
      <w:tr w:rsidR="000A2F0B" w:rsidRPr="00175549" w14:paraId="4EFF4631" w14:textId="77777777" w:rsidTr="000A2F0B">
        <w:trPr>
          <w:trHeight w:val="240"/>
        </w:trPr>
        <w:tc>
          <w:tcPr>
            <w:tcW w:w="27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09312" w14:textId="77777777" w:rsidR="000A2F0B" w:rsidRPr="00175549" w:rsidRDefault="000A2F0B" w:rsidP="000A2F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Fixed effects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70D3B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β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3554C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Std. Error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BF551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z-value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EDA74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p</w:t>
            </w:r>
          </w:p>
        </w:tc>
      </w:tr>
      <w:tr w:rsidR="000A2F0B" w:rsidRPr="00175549" w14:paraId="3D9DDB33" w14:textId="77777777" w:rsidTr="000A2F0B">
        <w:trPr>
          <w:trHeight w:val="240"/>
        </w:trPr>
        <w:tc>
          <w:tcPr>
            <w:tcW w:w="27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4AC88" w14:textId="77777777" w:rsidR="000A2F0B" w:rsidRPr="00175549" w:rsidRDefault="000A2F0B" w:rsidP="000A2F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Intercept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B9D79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.913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4EA0D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118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3A5F3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4.705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24214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&lt;0.001</w:t>
            </w:r>
          </w:p>
        </w:tc>
      </w:tr>
      <w:tr w:rsidR="000A2F0B" w:rsidRPr="00175549" w14:paraId="0CD6F6C5" w14:textId="77777777" w:rsidTr="000A2F0B">
        <w:trPr>
          <w:trHeight w:val="240"/>
        </w:trPr>
        <w:tc>
          <w:tcPr>
            <w:tcW w:w="2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EF683" w14:textId="77777777" w:rsidR="000A2F0B" w:rsidRPr="00175549" w:rsidRDefault="000A2F0B" w:rsidP="000A2F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In/Directness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3E844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0.019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24919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5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B4077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0.36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4DCCA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717</w:t>
            </w:r>
          </w:p>
        </w:tc>
      </w:tr>
      <w:tr w:rsidR="000A2F0B" w:rsidRPr="00175549" w14:paraId="25734677" w14:textId="77777777" w:rsidTr="000A2F0B">
        <w:trPr>
          <w:trHeight w:val="240"/>
        </w:trPr>
        <w:tc>
          <w:tcPr>
            <w:tcW w:w="2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59EB0" w14:textId="77777777" w:rsidR="000A2F0B" w:rsidRPr="00175549" w:rsidRDefault="000A2F0B" w:rsidP="000A2F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SA-matching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5857B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0.089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E745B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5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2BB7F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1.67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FDB78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94</w:t>
            </w:r>
          </w:p>
        </w:tc>
      </w:tr>
      <w:tr w:rsidR="000A2F0B" w:rsidRPr="00175549" w14:paraId="66F0C973" w14:textId="77777777" w:rsidTr="000A2F0B">
        <w:trPr>
          <w:trHeight w:val="240"/>
        </w:trPr>
        <w:tc>
          <w:tcPr>
            <w:tcW w:w="2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2FBBA" w14:textId="77777777" w:rsidR="000A2F0B" w:rsidRPr="00175549" w:rsidRDefault="000A2F0B" w:rsidP="000A2F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Stimulation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FE6C3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0.077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498AA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5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172B8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1.42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AE931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155</w:t>
            </w:r>
          </w:p>
        </w:tc>
      </w:tr>
      <w:tr w:rsidR="000A2F0B" w:rsidRPr="00175549" w14:paraId="7CAD2313" w14:textId="77777777" w:rsidTr="000A2F0B">
        <w:trPr>
          <w:trHeight w:val="240"/>
        </w:trPr>
        <w:tc>
          <w:tcPr>
            <w:tcW w:w="2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D3A03" w14:textId="77777777" w:rsidR="000A2F0B" w:rsidRPr="00175549" w:rsidRDefault="000A2F0B" w:rsidP="000A2F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Length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75AE1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0.138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6691E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3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B75A6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3.60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D1B4D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&lt;0.001</w:t>
            </w:r>
          </w:p>
        </w:tc>
      </w:tr>
      <w:tr w:rsidR="000A2F0B" w:rsidRPr="00175549" w14:paraId="41107533" w14:textId="77777777" w:rsidTr="000A2F0B">
        <w:trPr>
          <w:trHeight w:val="240"/>
        </w:trPr>
        <w:tc>
          <w:tcPr>
            <w:tcW w:w="2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78265" w14:textId="77777777" w:rsidR="000A2F0B" w:rsidRPr="00175549" w:rsidRDefault="000A2F0B" w:rsidP="000A2F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Session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22526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0.135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7EF16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5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BCF05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2.49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1DD37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12</w:t>
            </w:r>
          </w:p>
        </w:tc>
      </w:tr>
      <w:tr w:rsidR="000A2F0B" w:rsidRPr="00175549" w14:paraId="08A389AD" w14:textId="77777777" w:rsidTr="000A2F0B">
        <w:trPr>
          <w:trHeight w:val="240"/>
        </w:trPr>
        <w:tc>
          <w:tcPr>
            <w:tcW w:w="2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D06DC" w14:textId="77777777" w:rsidR="000A2F0B" w:rsidRPr="00175549" w:rsidRDefault="000A2F0B" w:rsidP="000A2F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In/Directness : SA-matching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CFDE4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6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4D0BE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5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8FCB7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10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3BD57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913</w:t>
            </w:r>
          </w:p>
        </w:tc>
      </w:tr>
      <w:tr w:rsidR="000A2F0B" w:rsidRPr="00175549" w14:paraId="596903B4" w14:textId="77777777" w:rsidTr="000A2F0B">
        <w:trPr>
          <w:trHeight w:val="240"/>
        </w:trPr>
        <w:tc>
          <w:tcPr>
            <w:tcW w:w="2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567E0" w14:textId="77777777" w:rsidR="000A2F0B" w:rsidRPr="00175549" w:rsidRDefault="000A2F0B" w:rsidP="000A2F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In/Directness : Stimulation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EAE6D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0.062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67253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5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CB530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1.16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FE6E0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244</w:t>
            </w:r>
          </w:p>
        </w:tc>
      </w:tr>
      <w:tr w:rsidR="000A2F0B" w:rsidRPr="00175549" w14:paraId="4E7C243D" w14:textId="77777777" w:rsidTr="000A2F0B">
        <w:trPr>
          <w:trHeight w:val="240"/>
        </w:trPr>
        <w:tc>
          <w:tcPr>
            <w:tcW w:w="2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FF28C" w14:textId="77777777" w:rsidR="000A2F0B" w:rsidRPr="00175549" w:rsidRDefault="000A2F0B" w:rsidP="000A2F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SA-matching : Stimulation</w:t>
            </w: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8BCC0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0.054</w:t>
            </w:r>
          </w:p>
        </w:tc>
        <w:tc>
          <w:tcPr>
            <w:tcW w:w="6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DEE0F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53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2AD42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1.013</w:t>
            </w:r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DA7D3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311</w:t>
            </w:r>
          </w:p>
        </w:tc>
      </w:tr>
      <w:tr w:rsidR="000A2F0B" w:rsidRPr="00175549" w14:paraId="5A0E6118" w14:textId="77777777" w:rsidTr="000A2F0B">
        <w:trPr>
          <w:trHeight w:val="240"/>
        </w:trPr>
        <w:tc>
          <w:tcPr>
            <w:tcW w:w="27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72928" w14:textId="77777777" w:rsidR="000A2F0B" w:rsidRPr="00175549" w:rsidRDefault="000A2F0B" w:rsidP="000A2F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In/Directness : SA-matching : Stimulation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293B5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0.059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97F17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53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D6441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1.116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BF5B8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264</w:t>
            </w:r>
          </w:p>
        </w:tc>
      </w:tr>
      <w:tr w:rsidR="000A2F0B" w:rsidRPr="00175549" w14:paraId="5DF32496" w14:textId="77777777" w:rsidTr="000A2F0B">
        <w:trPr>
          <w:trHeight w:val="240"/>
        </w:trPr>
        <w:tc>
          <w:tcPr>
            <w:tcW w:w="27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FB9F8" w14:textId="77777777" w:rsidR="000A2F0B" w:rsidRPr="00175549" w:rsidRDefault="000A2F0B" w:rsidP="000A2F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Random effects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E60A6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Variance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E7607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Std.Dev.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2CD74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085A0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A2F0B" w:rsidRPr="00175549" w14:paraId="07859399" w14:textId="77777777" w:rsidTr="000A2F0B">
        <w:trPr>
          <w:trHeight w:val="240"/>
        </w:trPr>
        <w:tc>
          <w:tcPr>
            <w:tcW w:w="27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F8A0C" w14:textId="77777777" w:rsidR="000A2F0B" w:rsidRPr="00175549" w:rsidRDefault="000A2F0B" w:rsidP="000A2F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Intercept (by subject)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FDC5A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2611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55B6A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511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0A881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D4324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</w:tbl>
    <w:p w14:paraId="3EE9CE41" w14:textId="41D7E46E" w:rsidR="00303D25" w:rsidRPr="00175549" w:rsidRDefault="00814B2C" w:rsidP="00303D25">
      <w:pPr>
        <w:spacing w:line="276" w:lineRule="auto"/>
        <w:jc w:val="both"/>
        <w:rPr>
          <w:rFonts w:cstheme="minorHAnsi"/>
          <w:i/>
          <w:sz w:val="18"/>
          <w:szCs w:val="18"/>
          <w:lang w:val="en-US"/>
        </w:rPr>
      </w:pPr>
      <w:r w:rsidRPr="00175549">
        <w:rPr>
          <w:rFonts w:cstheme="minorHAnsi"/>
          <w:sz w:val="18"/>
          <w:szCs w:val="18"/>
          <w:lang w:val="en-US"/>
        </w:rPr>
        <w:t>Table SA.1:</w:t>
      </w:r>
      <w:r w:rsidR="00174541" w:rsidRPr="00175549">
        <w:rPr>
          <w:rFonts w:cstheme="minorHAnsi"/>
          <w:sz w:val="18"/>
          <w:szCs w:val="18"/>
          <w:lang w:val="en-US"/>
        </w:rPr>
        <w:t xml:space="preserve"> </w:t>
      </w:r>
      <w:r w:rsidR="00303D25" w:rsidRPr="00175549">
        <w:rPr>
          <w:rFonts w:cstheme="minorHAnsi"/>
          <w:i/>
          <w:sz w:val="18"/>
          <w:szCs w:val="18"/>
          <w:lang w:val="en-US"/>
        </w:rPr>
        <w:t>Fixed and random effects for the model predicting accuracy data in the Pragmatic task. Sum contrast was used for all categorical predictors (see section 2.7).</w:t>
      </w:r>
    </w:p>
    <w:p w14:paraId="07CAEBE3" w14:textId="5CEB0348" w:rsidR="000A7368" w:rsidRPr="00175549" w:rsidRDefault="000A7368" w:rsidP="00AB4887">
      <w:pPr>
        <w:rPr>
          <w:b/>
          <w:bCs/>
          <w:lang w:val="en-US"/>
        </w:rPr>
      </w:pPr>
    </w:p>
    <w:p w14:paraId="01AE6F77" w14:textId="77777777" w:rsidR="008C1983" w:rsidRPr="00175549" w:rsidRDefault="008C1983" w:rsidP="00AB4887">
      <w:pPr>
        <w:rPr>
          <w:lang w:val="en-US"/>
        </w:rPr>
      </w:pPr>
    </w:p>
    <w:p w14:paraId="3FEB8CEF" w14:textId="6F95D668" w:rsidR="00D86516" w:rsidRPr="00175549" w:rsidRDefault="00D86516" w:rsidP="009022E2">
      <w:pPr>
        <w:jc w:val="both"/>
        <w:rPr>
          <w:lang w:val="en-US"/>
        </w:rPr>
      </w:pPr>
      <w:bookmarkStart w:id="1" w:name="_Hlk110507695"/>
    </w:p>
    <w:p w14:paraId="624F49F1" w14:textId="785F2E3D" w:rsidR="000A7368" w:rsidRPr="00175549" w:rsidRDefault="000A7368" w:rsidP="009022E2">
      <w:pPr>
        <w:jc w:val="both"/>
        <w:rPr>
          <w:lang w:val="en-US"/>
        </w:rPr>
      </w:pPr>
    </w:p>
    <w:p w14:paraId="767DD843" w14:textId="61D2AB80" w:rsidR="000A7368" w:rsidRPr="00175549" w:rsidRDefault="000A7368">
      <w:pPr>
        <w:rPr>
          <w:lang w:val="en-US"/>
        </w:rPr>
      </w:pPr>
      <w:r w:rsidRPr="00175549">
        <w:rPr>
          <w:lang w:val="en-US"/>
        </w:rPr>
        <w:br w:type="page"/>
      </w:r>
    </w:p>
    <w:p w14:paraId="5DB2445E" w14:textId="5A759FA2" w:rsidR="00814B2C" w:rsidRPr="00175549" w:rsidRDefault="00814B2C" w:rsidP="00814B2C">
      <w:pPr>
        <w:rPr>
          <w:b/>
          <w:bCs/>
          <w:sz w:val="28"/>
          <w:szCs w:val="28"/>
          <w:lang w:val="en-US"/>
        </w:rPr>
      </w:pPr>
      <w:r w:rsidRPr="00175549">
        <w:rPr>
          <w:b/>
          <w:bCs/>
          <w:sz w:val="28"/>
          <w:szCs w:val="28"/>
          <w:lang w:val="en-US"/>
        </w:rPr>
        <w:lastRenderedPageBreak/>
        <w:t>Supplementary Material B</w:t>
      </w:r>
    </w:p>
    <w:p w14:paraId="1AF5AD82" w14:textId="78E24E67" w:rsidR="00814B2C" w:rsidRPr="00175549" w:rsidRDefault="00814B2C" w:rsidP="00814B2C">
      <w:pPr>
        <w:rPr>
          <w:i/>
          <w:iCs/>
          <w:lang w:val="en-US"/>
        </w:rPr>
      </w:pPr>
      <w:r w:rsidRPr="00175549">
        <w:rPr>
          <w:i/>
          <w:iCs/>
          <w:lang w:val="en-US"/>
        </w:rPr>
        <w:t>RTs at the Pragmatic Task</w:t>
      </w:r>
    </w:p>
    <w:p w14:paraId="1CE6C1E0" w14:textId="77777777" w:rsidR="00CD2ED0" w:rsidRPr="00175549" w:rsidRDefault="00CD2ED0" w:rsidP="00814B2C">
      <w:pPr>
        <w:rPr>
          <w:i/>
          <w:iCs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11"/>
        <w:gridCol w:w="996"/>
        <w:gridCol w:w="1078"/>
        <w:gridCol w:w="907"/>
        <w:gridCol w:w="907"/>
        <w:gridCol w:w="773"/>
      </w:tblGrid>
      <w:tr w:rsidR="000A2F0B" w:rsidRPr="00175549" w14:paraId="3658CBC6" w14:textId="77777777" w:rsidTr="000A2F0B">
        <w:trPr>
          <w:trHeight w:val="240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0DDC6" w14:textId="77777777" w:rsidR="000A2F0B" w:rsidRPr="00175549" w:rsidRDefault="000A2F0B" w:rsidP="000A2F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RTs</w:t>
            </w:r>
          </w:p>
        </w:tc>
      </w:tr>
      <w:tr w:rsidR="000A2F0B" w:rsidRPr="00897C27" w14:paraId="7530CAEC" w14:textId="77777777" w:rsidTr="000A2F0B">
        <w:trPr>
          <w:trHeight w:val="270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E326A" w14:textId="77777777" w:rsidR="000A2F0B" w:rsidRPr="00175549" w:rsidRDefault="000A2F0B" w:rsidP="000A2F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1755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  <w:t>log10(RTs) ~ in/directness* SA-matching * stimulation + length + session +   (1|subject) + (1|item)</w:t>
            </w:r>
          </w:p>
        </w:tc>
      </w:tr>
      <w:tr w:rsidR="000A2F0B" w:rsidRPr="00175549" w14:paraId="31C02739" w14:textId="77777777" w:rsidTr="000A2F0B">
        <w:trPr>
          <w:trHeight w:val="240"/>
        </w:trPr>
        <w:tc>
          <w:tcPr>
            <w:tcW w:w="24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5A556" w14:textId="77777777" w:rsidR="000A2F0B" w:rsidRPr="00175549" w:rsidRDefault="000A2F0B" w:rsidP="000A2F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Fixed effects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4B9C5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β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79934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Std. Error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D232D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df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B5388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z-value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06E9B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p</w:t>
            </w:r>
          </w:p>
        </w:tc>
      </w:tr>
      <w:tr w:rsidR="000A2F0B" w:rsidRPr="00175549" w14:paraId="19AC72B7" w14:textId="77777777" w:rsidTr="000A2F0B">
        <w:trPr>
          <w:trHeight w:val="240"/>
        </w:trPr>
        <w:tc>
          <w:tcPr>
            <w:tcW w:w="24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D7360" w14:textId="77777777" w:rsidR="000A2F0B" w:rsidRPr="00175549" w:rsidRDefault="000A2F0B" w:rsidP="000A2F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Intercept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FF029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.111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D16E7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14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49D17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7.890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B8141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20.067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A64DD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&lt;0.001</w:t>
            </w:r>
          </w:p>
        </w:tc>
      </w:tr>
      <w:tr w:rsidR="000A2F0B" w:rsidRPr="00175549" w14:paraId="4A8EFBF1" w14:textId="77777777" w:rsidTr="000A2F0B">
        <w:trPr>
          <w:trHeight w:val="240"/>
        </w:trPr>
        <w:tc>
          <w:tcPr>
            <w:tcW w:w="2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996D9" w14:textId="77777777" w:rsidR="000A2F0B" w:rsidRPr="00175549" w:rsidRDefault="000A2F0B" w:rsidP="000A2F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In/Directness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CB76E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0.01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5E46F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93856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67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3160E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7.94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1F69E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&lt;0.001</w:t>
            </w:r>
          </w:p>
        </w:tc>
      </w:tr>
      <w:tr w:rsidR="000A2F0B" w:rsidRPr="00175549" w14:paraId="4B747A1C" w14:textId="77777777" w:rsidTr="000A2F0B">
        <w:trPr>
          <w:trHeight w:val="240"/>
        </w:trPr>
        <w:tc>
          <w:tcPr>
            <w:tcW w:w="2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41FA5" w14:textId="77777777" w:rsidR="000A2F0B" w:rsidRPr="00175549" w:rsidRDefault="000A2F0B" w:rsidP="000A2F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SA-matching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EE7A4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94B3B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7E94E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26.60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E2B21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58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96A00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562</w:t>
            </w:r>
          </w:p>
        </w:tc>
      </w:tr>
      <w:tr w:rsidR="000A2F0B" w:rsidRPr="00175549" w14:paraId="3D24B448" w14:textId="77777777" w:rsidTr="000A2F0B">
        <w:trPr>
          <w:trHeight w:val="240"/>
        </w:trPr>
        <w:tc>
          <w:tcPr>
            <w:tcW w:w="2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D649B" w14:textId="77777777" w:rsidR="000A2F0B" w:rsidRPr="00175549" w:rsidRDefault="000A2F0B" w:rsidP="000A2F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Stimulation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95F62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CFA9C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6FB81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68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B4C9E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42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7318D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671</w:t>
            </w:r>
          </w:p>
        </w:tc>
      </w:tr>
      <w:tr w:rsidR="000A2F0B" w:rsidRPr="00175549" w14:paraId="6AF94F4D" w14:textId="77777777" w:rsidTr="000A2F0B">
        <w:trPr>
          <w:trHeight w:val="240"/>
        </w:trPr>
        <w:tc>
          <w:tcPr>
            <w:tcW w:w="2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501A0" w14:textId="77777777" w:rsidR="000A2F0B" w:rsidRPr="00175549" w:rsidRDefault="000A2F0B" w:rsidP="000A2F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Length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C3E4D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20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EEE63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BFA59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27.20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FEC85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.94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18006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&lt;0.001</w:t>
            </w:r>
          </w:p>
        </w:tc>
      </w:tr>
      <w:tr w:rsidR="000A2F0B" w:rsidRPr="00175549" w14:paraId="428F2250" w14:textId="77777777" w:rsidTr="000A2F0B">
        <w:trPr>
          <w:trHeight w:val="240"/>
        </w:trPr>
        <w:tc>
          <w:tcPr>
            <w:tcW w:w="2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4371A" w14:textId="77777777" w:rsidR="000A2F0B" w:rsidRPr="00175549" w:rsidRDefault="000A2F0B" w:rsidP="000A2F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Session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2E3A6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15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40CE1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EE8B5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68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240D8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0.63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E7730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&lt;0.001</w:t>
            </w:r>
          </w:p>
        </w:tc>
      </w:tr>
      <w:tr w:rsidR="000A2F0B" w:rsidRPr="00175549" w14:paraId="4B7C9F24" w14:textId="77777777" w:rsidTr="000A2F0B">
        <w:trPr>
          <w:trHeight w:val="240"/>
        </w:trPr>
        <w:tc>
          <w:tcPr>
            <w:tcW w:w="2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4218C" w14:textId="77777777" w:rsidR="000A2F0B" w:rsidRPr="00175549" w:rsidRDefault="000A2F0B" w:rsidP="000A2F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In/Directness : SA-matching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79A19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0.003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FB1A9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F6E8B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67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0B5A5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2.56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54B0A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10</w:t>
            </w:r>
          </w:p>
        </w:tc>
      </w:tr>
      <w:tr w:rsidR="000A2F0B" w:rsidRPr="00175549" w14:paraId="3429247D" w14:textId="77777777" w:rsidTr="000A2F0B">
        <w:trPr>
          <w:trHeight w:val="240"/>
        </w:trPr>
        <w:tc>
          <w:tcPr>
            <w:tcW w:w="2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2001F" w14:textId="77777777" w:rsidR="000A2F0B" w:rsidRPr="00175549" w:rsidRDefault="000A2F0B" w:rsidP="000A2F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In/Directness : Stimulation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B6926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0.00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DA003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05853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67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93BB3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0.84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409CF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401</w:t>
            </w:r>
          </w:p>
        </w:tc>
      </w:tr>
      <w:tr w:rsidR="000A2F0B" w:rsidRPr="00175549" w14:paraId="34CD45C4" w14:textId="77777777" w:rsidTr="000A2F0B">
        <w:trPr>
          <w:trHeight w:val="240"/>
        </w:trPr>
        <w:tc>
          <w:tcPr>
            <w:tcW w:w="24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9A488" w14:textId="77777777" w:rsidR="000A2F0B" w:rsidRPr="00175549" w:rsidRDefault="000A2F0B" w:rsidP="000A2F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SA-matching : Stimulation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9B612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0.001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AA103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1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FCD13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675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B3BB4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0.709</w:t>
            </w: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E2E26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478</w:t>
            </w:r>
          </w:p>
        </w:tc>
      </w:tr>
      <w:tr w:rsidR="000A2F0B" w:rsidRPr="00175549" w14:paraId="65E6A1B6" w14:textId="77777777" w:rsidTr="000A2F0B">
        <w:trPr>
          <w:trHeight w:val="240"/>
        </w:trPr>
        <w:tc>
          <w:tcPr>
            <w:tcW w:w="2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A4180" w14:textId="77777777" w:rsidR="000A2F0B" w:rsidRPr="00175549" w:rsidRDefault="000A2F0B" w:rsidP="000A2F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In/Directness : SA-matching : Stimulation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FA869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1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CA6FA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E8EB3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677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5469E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837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2C9DB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403</w:t>
            </w:r>
          </w:p>
        </w:tc>
      </w:tr>
      <w:tr w:rsidR="000A2F0B" w:rsidRPr="00175549" w14:paraId="774BBAEB" w14:textId="77777777" w:rsidTr="000A2F0B">
        <w:trPr>
          <w:trHeight w:val="240"/>
        </w:trPr>
        <w:tc>
          <w:tcPr>
            <w:tcW w:w="24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6A413" w14:textId="77777777" w:rsidR="000A2F0B" w:rsidRPr="00175549" w:rsidRDefault="000A2F0B" w:rsidP="000A2F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Random effects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14864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Variance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2F5DA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Std.Dev.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E77A6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0F1C5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803EF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A2F0B" w:rsidRPr="00175549" w14:paraId="36005BAE" w14:textId="77777777" w:rsidTr="000A2F0B">
        <w:trPr>
          <w:trHeight w:val="240"/>
        </w:trPr>
        <w:tc>
          <w:tcPr>
            <w:tcW w:w="24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EB412" w14:textId="77777777" w:rsidR="000A2F0B" w:rsidRPr="00175549" w:rsidRDefault="000A2F0B" w:rsidP="000A2F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Intercept (by subject)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EE330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1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EA1AC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37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D196E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5518D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657BB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A2F0B" w:rsidRPr="00175549" w14:paraId="5876E66E" w14:textId="77777777" w:rsidTr="000A2F0B">
        <w:trPr>
          <w:trHeight w:val="240"/>
        </w:trPr>
        <w:tc>
          <w:tcPr>
            <w:tcW w:w="24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9E546" w14:textId="77777777" w:rsidR="000A2F0B" w:rsidRPr="00175549" w:rsidRDefault="000A2F0B" w:rsidP="000A2F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Intercept (by item)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D77B6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5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64D51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70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11236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49024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A658E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A2F0B" w:rsidRPr="00175549" w14:paraId="3B786DD1" w14:textId="77777777" w:rsidTr="000A2F0B">
        <w:trPr>
          <w:trHeight w:val="240"/>
        </w:trPr>
        <w:tc>
          <w:tcPr>
            <w:tcW w:w="2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2EEBD" w14:textId="77777777" w:rsidR="000A2F0B" w:rsidRPr="00175549" w:rsidRDefault="000A2F0B" w:rsidP="000A2F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Residual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DAE44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10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325DE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102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09435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297EF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B8E21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</w:tbl>
    <w:p w14:paraId="6A0A2B88" w14:textId="17405B32" w:rsidR="000A7368" w:rsidRPr="00175549" w:rsidRDefault="00E91C12">
      <w:pPr>
        <w:rPr>
          <w:rFonts w:cstheme="minorHAnsi"/>
          <w:i/>
          <w:iCs/>
          <w:sz w:val="18"/>
          <w:szCs w:val="18"/>
          <w:lang w:val="en-US"/>
        </w:rPr>
      </w:pPr>
      <w:r w:rsidRPr="00175549">
        <w:rPr>
          <w:i/>
          <w:iCs/>
          <w:sz w:val="18"/>
          <w:szCs w:val="18"/>
          <w:lang w:val="en-US"/>
        </w:rPr>
        <w:t xml:space="preserve">Table SB.1: </w:t>
      </w:r>
      <w:r w:rsidR="00303D25" w:rsidRPr="00175549">
        <w:rPr>
          <w:rFonts w:cstheme="minorHAnsi"/>
          <w:i/>
          <w:sz w:val="18"/>
          <w:szCs w:val="18"/>
          <w:lang w:val="en-US"/>
        </w:rPr>
        <w:t>Fixed and random effects for the model predicting RT data in the Pragmatic task. Sum contrast was used for all categorical predictors (see section 2.7)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61"/>
        <w:gridCol w:w="196"/>
        <w:gridCol w:w="1997"/>
        <w:gridCol w:w="901"/>
        <w:gridCol w:w="823"/>
        <w:gridCol w:w="823"/>
        <w:gridCol w:w="823"/>
        <w:gridCol w:w="843"/>
        <w:gridCol w:w="805"/>
      </w:tblGrid>
      <w:tr w:rsidR="00B1141F" w:rsidRPr="00175549" w14:paraId="4B784D86" w14:textId="77777777" w:rsidTr="00B1141F">
        <w:trPr>
          <w:trHeight w:val="270"/>
        </w:trPr>
        <w:tc>
          <w:tcPr>
            <w:tcW w:w="188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D47A8" w14:textId="77777777" w:rsidR="00B1141F" w:rsidRPr="00175549" w:rsidRDefault="00B1141F" w:rsidP="00B114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contrast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29E9F" w14:textId="77777777" w:rsidR="00B1141F" w:rsidRPr="00175549" w:rsidRDefault="00B1141F" w:rsidP="00B11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estimate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C0225" w14:textId="77777777" w:rsidR="00B1141F" w:rsidRPr="00175549" w:rsidRDefault="00B1141F" w:rsidP="00B11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SE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B0AC0" w14:textId="77777777" w:rsidR="00B1141F" w:rsidRPr="00175549" w:rsidRDefault="00B1141F" w:rsidP="00B11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df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84243" w14:textId="77777777" w:rsidR="00B1141F" w:rsidRPr="00175549" w:rsidRDefault="00B1141F" w:rsidP="00B11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z.ratio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2EE5C" w14:textId="77777777" w:rsidR="00B1141F" w:rsidRPr="00175549" w:rsidRDefault="00B1141F" w:rsidP="00B11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p</w:t>
            </w:r>
            <w:r w:rsidRPr="001755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bscript"/>
                <w:lang w:eastAsia="de-DE"/>
              </w:rPr>
              <w:t>uncorrected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F4072" w14:textId="77777777" w:rsidR="00B1141F" w:rsidRPr="00175549" w:rsidRDefault="00B1141F" w:rsidP="00B11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p</w:t>
            </w:r>
            <w:r w:rsidRPr="001755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bscript"/>
                <w:lang w:eastAsia="de-DE"/>
              </w:rPr>
              <w:t>Tukey</w:t>
            </w:r>
          </w:p>
        </w:tc>
      </w:tr>
      <w:tr w:rsidR="00B1141F" w:rsidRPr="00175549" w14:paraId="6C45A273" w14:textId="77777777" w:rsidTr="00B1141F">
        <w:trPr>
          <w:trHeight w:val="240"/>
        </w:trPr>
        <w:tc>
          <w:tcPr>
            <w:tcW w:w="8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142EE1C" w14:textId="77777777" w:rsidR="00B1141F" w:rsidRPr="00175549" w:rsidRDefault="00B1141F" w:rsidP="00B114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direct/SA-matched</w:t>
            </w:r>
          </w:p>
        </w:tc>
        <w:tc>
          <w:tcPr>
            <w:tcW w:w="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FB59F9B" w14:textId="77777777" w:rsidR="00B1141F" w:rsidRPr="00175549" w:rsidRDefault="00B1141F" w:rsidP="00B114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5B8EBAD" w14:textId="77777777" w:rsidR="00B1141F" w:rsidRPr="00175549" w:rsidRDefault="00B1141F" w:rsidP="00B114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indirect/SA-matched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2363B0B" w14:textId="77777777" w:rsidR="00B1141F" w:rsidRPr="00175549" w:rsidRDefault="00B1141F" w:rsidP="00B11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0.028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583DDC0" w14:textId="77777777" w:rsidR="00B1141F" w:rsidRPr="00175549" w:rsidRDefault="00B1141F" w:rsidP="00B11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4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EDEF6E7" w14:textId="77777777" w:rsidR="00B1141F" w:rsidRPr="00175549" w:rsidRDefault="00B1141F" w:rsidP="00B11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682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AB2C1D4" w14:textId="77777777" w:rsidR="00B1141F" w:rsidRPr="00175549" w:rsidRDefault="00B1141F" w:rsidP="00B11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7.643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6C2A78C" w14:textId="77777777" w:rsidR="00B1141F" w:rsidRPr="00175549" w:rsidRDefault="00B1141F" w:rsidP="00B11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&lt;.0001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4A29548" w14:textId="77777777" w:rsidR="00B1141F" w:rsidRPr="00175549" w:rsidRDefault="00B1141F" w:rsidP="00B11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&lt;.0001</w:t>
            </w:r>
          </w:p>
        </w:tc>
      </w:tr>
      <w:tr w:rsidR="00B1141F" w:rsidRPr="00175549" w14:paraId="408CC265" w14:textId="77777777" w:rsidTr="00B1141F">
        <w:trPr>
          <w:trHeight w:val="240"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67617ED" w14:textId="77777777" w:rsidR="00B1141F" w:rsidRPr="00175549" w:rsidRDefault="00B1141F" w:rsidP="00B114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direct/SA-matched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B80CC92" w14:textId="77777777" w:rsidR="00B1141F" w:rsidRPr="00175549" w:rsidRDefault="00B1141F" w:rsidP="00B114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734BEFA" w14:textId="77777777" w:rsidR="00B1141F" w:rsidRPr="00175549" w:rsidRDefault="00B1141F" w:rsidP="00B114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direct/non-SA-matched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D8F50AB" w14:textId="77777777" w:rsidR="00B1141F" w:rsidRPr="00175549" w:rsidRDefault="00B1141F" w:rsidP="00B11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0.00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E166D6A" w14:textId="77777777" w:rsidR="00B1141F" w:rsidRPr="00175549" w:rsidRDefault="00B1141F" w:rsidP="00B11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D704550" w14:textId="77777777" w:rsidR="00B1141F" w:rsidRPr="00175549" w:rsidRDefault="00B1141F" w:rsidP="00B11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6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71FE4AE" w14:textId="77777777" w:rsidR="00B1141F" w:rsidRPr="00175549" w:rsidRDefault="00B1141F" w:rsidP="00B11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0.36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D94C026" w14:textId="77777777" w:rsidR="00B1141F" w:rsidRPr="00175549" w:rsidRDefault="00B1141F" w:rsidP="00B11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71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E9C62F3" w14:textId="77777777" w:rsidR="00B1141F" w:rsidRPr="00175549" w:rsidRDefault="00B1141F" w:rsidP="00B11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983</w:t>
            </w:r>
          </w:p>
        </w:tc>
      </w:tr>
      <w:tr w:rsidR="00B1141F" w:rsidRPr="00175549" w14:paraId="024AF827" w14:textId="77777777" w:rsidTr="00B1141F">
        <w:trPr>
          <w:trHeight w:val="240"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A666B" w14:textId="77777777" w:rsidR="00B1141F" w:rsidRPr="00175549" w:rsidRDefault="00B1141F" w:rsidP="00B114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direct/SA-matched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80CE1" w14:textId="77777777" w:rsidR="00B1141F" w:rsidRPr="00175549" w:rsidRDefault="00B1141F" w:rsidP="00B114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3173C" w14:textId="77777777" w:rsidR="00B1141F" w:rsidRPr="00175549" w:rsidRDefault="00B1141F" w:rsidP="00B114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indirect/non-SA-matched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F509C" w14:textId="77777777" w:rsidR="00B1141F" w:rsidRPr="00175549" w:rsidRDefault="00B1141F" w:rsidP="00B11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0.01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43527" w14:textId="77777777" w:rsidR="00B1141F" w:rsidRPr="00175549" w:rsidRDefault="00B1141F" w:rsidP="00B11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81A1F" w14:textId="77777777" w:rsidR="00B1141F" w:rsidRPr="00175549" w:rsidRDefault="00B1141F" w:rsidP="00B11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6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EE1F8" w14:textId="77777777" w:rsidR="00B1141F" w:rsidRPr="00175549" w:rsidRDefault="00B1141F" w:rsidP="00B11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2.26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F9E3D" w14:textId="77777777" w:rsidR="00B1141F" w:rsidRPr="00175549" w:rsidRDefault="00B1141F" w:rsidP="00B11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2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67E61" w14:textId="77777777" w:rsidR="00B1141F" w:rsidRPr="00175549" w:rsidRDefault="00B1141F" w:rsidP="00B11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110</w:t>
            </w:r>
          </w:p>
        </w:tc>
      </w:tr>
      <w:tr w:rsidR="00B1141F" w:rsidRPr="00175549" w14:paraId="238DB955" w14:textId="77777777" w:rsidTr="00B1141F">
        <w:trPr>
          <w:trHeight w:val="240"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EAA64" w14:textId="77777777" w:rsidR="00B1141F" w:rsidRPr="00175549" w:rsidRDefault="00B1141F" w:rsidP="00B114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indirect/SA-matched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B76F9" w14:textId="77777777" w:rsidR="00B1141F" w:rsidRPr="00175549" w:rsidRDefault="00B1141F" w:rsidP="00B114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02B95" w14:textId="77777777" w:rsidR="00B1141F" w:rsidRPr="00175549" w:rsidRDefault="00B1141F" w:rsidP="00B114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direct/non-SA-matched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5005E" w14:textId="77777777" w:rsidR="00B1141F" w:rsidRPr="00175549" w:rsidRDefault="00B1141F" w:rsidP="00B11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2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BFF20" w14:textId="77777777" w:rsidR="00B1141F" w:rsidRPr="00175549" w:rsidRDefault="00B1141F" w:rsidP="00B11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73475" w14:textId="77777777" w:rsidR="00B1141F" w:rsidRPr="00175549" w:rsidRDefault="00B1141F" w:rsidP="00B11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6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4516E" w14:textId="77777777" w:rsidR="00B1141F" w:rsidRPr="00175549" w:rsidRDefault="00B1141F" w:rsidP="00B11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.35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4DC80" w14:textId="77777777" w:rsidR="00B1141F" w:rsidRPr="00175549" w:rsidRDefault="00B1141F" w:rsidP="00B11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BF7CA" w14:textId="77777777" w:rsidR="00B1141F" w:rsidRPr="00175549" w:rsidRDefault="00B1141F" w:rsidP="00B11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5</w:t>
            </w:r>
          </w:p>
        </w:tc>
      </w:tr>
      <w:tr w:rsidR="00B1141F" w:rsidRPr="00175549" w14:paraId="2FC04598" w14:textId="77777777" w:rsidTr="00B1141F">
        <w:trPr>
          <w:trHeight w:val="240"/>
        </w:trPr>
        <w:tc>
          <w:tcPr>
            <w:tcW w:w="867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F0BA728" w14:textId="77777777" w:rsidR="00B1141F" w:rsidRPr="00175549" w:rsidRDefault="00B1141F" w:rsidP="00B114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indirect/SA-matched</w:t>
            </w:r>
          </w:p>
        </w:tc>
        <w:tc>
          <w:tcPr>
            <w:tcW w:w="84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D1862A0" w14:textId="77777777" w:rsidR="00B1141F" w:rsidRPr="00175549" w:rsidRDefault="00B1141F" w:rsidP="00B114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34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B8C7DB3" w14:textId="77777777" w:rsidR="00B1141F" w:rsidRPr="00175549" w:rsidRDefault="00B1141F" w:rsidP="00B114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indirect/non-SA-matched</w:t>
            </w:r>
          </w:p>
        </w:tc>
        <w:tc>
          <w:tcPr>
            <w:tcW w:w="555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7BF133F" w14:textId="77777777" w:rsidR="00B1141F" w:rsidRPr="00175549" w:rsidRDefault="00B1141F" w:rsidP="00B11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11</w:t>
            </w: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8521BD9" w14:textId="77777777" w:rsidR="00B1141F" w:rsidRPr="00175549" w:rsidRDefault="00B1141F" w:rsidP="00B11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8</w:t>
            </w: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1032402" w14:textId="77777777" w:rsidR="00B1141F" w:rsidRPr="00175549" w:rsidRDefault="00B1141F" w:rsidP="00B11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69</w:t>
            </w: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08921D8" w14:textId="77777777" w:rsidR="00B1141F" w:rsidRPr="00175549" w:rsidRDefault="00B1141F" w:rsidP="00B11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.454</w:t>
            </w: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7E40906" w14:textId="77777777" w:rsidR="00B1141F" w:rsidRPr="00175549" w:rsidRDefault="00B1141F" w:rsidP="00B11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148</w:t>
            </w: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23B15CF" w14:textId="77777777" w:rsidR="00B1141F" w:rsidRPr="00175549" w:rsidRDefault="00B1141F" w:rsidP="00B11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468</w:t>
            </w:r>
          </w:p>
        </w:tc>
      </w:tr>
      <w:tr w:rsidR="00B1141F" w:rsidRPr="00175549" w14:paraId="1F05B029" w14:textId="77777777" w:rsidTr="00B1141F">
        <w:trPr>
          <w:trHeight w:val="240"/>
        </w:trPr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E3AB62D" w14:textId="77777777" w:rsidR="00B1141F" w:rsidRPr="00175549" w:rsidRDefault="00B1141F" w:rsidP="00B114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direct/non-SA-matched</w:t>
            </w:r>
          </w:p>
        </w:tc>
        <w:tc>
          <w:tcPr>
            <w:tcW w:w="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D6BEB03" w14:textId="77777777" w:rsidR="00B1141F" w:rsidRPr="00175549" w:rsidRDefault="00B1141F" w:rsidP="00B114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023A5F0" w14:textId="77777777" w:rsidR="00B1141F" w:rsidRPr="00175549" w:rsidRDefault="00B1141F" w:rsidP="00B114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indirect/non-SA-matched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2A1A57B" w14:textId="77777777" w:rsidR="00B1141F" w:rsidRPr="00175549" w:rsidRDefault="00B1141F" w:rsidP="00B11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0.014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E56297D" w14:textId="77777777" w:rsidR="00B1141F" w:rsidRPr="00175549" w:rsidRDefault="00B1141F" w:rsidP="00B11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4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A827707" w14:textId="77777777" w:rsidR="00B1141F" w:rsidRPr="00175549" w:rsidRDefault="00B1141F" w:rsidP="00B11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679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A1D207B" w14:textId="77777777" w:rsidR="00B1141F" w:rsidRPr="00175549" w:rsidRDefault="00B1141F" w:rsidP="00B11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3.700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A73FFD2" w14:textId="77777777" w:rsidR="00B1141F" w:rsidRPr="00175549" w:rsidRDefault="00B1141F" w:rsidP="00B11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0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F2A2621" w14:textId="77777777" w:rsidR="00B1141F" w:rsidRPr="00175549" w:rsidRDefault="00B1141F" w:rsidP="00B114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1</w:t>
            </w:r>
          </w:p>
        </w:tc>
      </w:tr>
    </w:tbl>
    <w:p w14:paraId="37574B2D" w14:textId="2CED1401" w:rsidR="000E0117" w:rsidRPr="00175549" w:rsidRDefault="000E0117" w:rsidP="00174541">
      <w:pPr>
        <w:jc w:val="both"/>
        <w:rPr>
          <w:i/>
          <w:iCs/>
          <w:sz w:val="18"/>
          <w:szCs w:val="18"/>
          <w:lang w:val="en-US"/>
        </w:rPr>
      </w:pPr>
      <w:r w:rsidRPr="00175549">
        <w:rPr>
          <w:i/>
          <w:iCs/>
          <w:sz w:val="18"/>
          <w:szCs w:val="18"/>
          <w:lang w:val="en-US"/>
        </w:rPr>
        <w:t xml:space="preserve">Table SB.2: </w:t>
      </w:r>
      <w:r w:rsidR="00A3476D" w:rsidRPr="00175549">
        <w:rPr>
          <w:i/>
          <w:iCs/>
          <w:sz w:val="18"/>
          <w:szCs w:val="18"/>
          <w:lang w:val="en-US"/>
        </w:rPr>
        <w:t xml:space="preserve">Post-hoc tests on to further elucidate the </w:t>
      </w:r>
      <w:r w:rsidR="00174541" w:rsidRPr="00175549">
        <w:rPr>
          <w:i/>
          <w:iCs/>
          <w:sz w:val="18"/>
          <w:szCs w:val="18"/>
          <w:lang w:val="en-US"/>
        </w:rPr>
        <w:t xml:space="preserve">lack of </w:t>
      </w:r>
      <w:r w:rsidR="00A3476D" w:rsidRPr="00175549">
        <w:rPr>
          <w:i/>
          <w:iCs/>
          <w:sz w:val="18"/>
          <w:szCs w:val="18"/>
          <w:lang w:val="en-US"/>
        </w:rPr>
        <w:t xml:space="preserve">significant </w:t>
      </w:r>
      <w:r w:rsidR="00174541" w:rsidRPr="00175549">
        <w:rPr>
          <w:i/>
          <w:iCs/>
          <w:sz w:val="18"/>
          <w:szCs w:val="18"/>
          <w:lang w:val="en-US"/>
        </w:rPr>
        <w:t>of the In/Directness</w:t>
      </w:r>
      <w:r w:rsidR="00A3476D" w:rsidRPr="00175549">
        <w:rPr>
          <w:i/>
          <w:iCs/>
          <w:sz w:val="18"/>
          <w:szCs w:val="18"/>
          <w:lang w:val="en-US"/>
        </w:rPr>
        <w:t xml:space="preserve"> * </w:t>
      </w:r>
      <w:r w:rsidR="00174541" w:rsidRPr="00175549">
        <w:rPr>
          <w:i/>
          <w:iCs/>
          <w:sz w:val="18"/>
          <w:szCs w:val="18"/>
          <w:lang w:val="en-US"/>
        </w:rPr>
        <w:t xml:space="preserve">SA-matching </w:t>
      </w:r>
      <w:r w:rsidR="00A3476D" w:rsidRPr="00175549">
        <w:rPr>
          <w:i/>
          <w:iCs/>
          <w:sz w:val="18"/>
          <w:szCs w:val="18"/>
          <w:lang w:val="en-US"/>
        </w:rPr>
        <w:t>interaction</w:t>
      </w:r>
      <w:r w:rsidR="00174541" w:rsidRPr="00175549">
        <w:rPr>
          <w:i/>
          <w:iCs/>
          <w:sz w:val="18"/>
          <w:szCs w:val="18"/>
          <w:lang w:val="en-US"/>
        </w:rPr>
        <w:t xml:space="preserve"> in the sham condition</w:t>
      </w:r>
      <w:r w:rsidR="00A3476D" w:rsidRPr="00175549">
        <w:rPr>
          <w:i/>
          <w:iCs/>
          <w:sz w:val="18"/>
          <w:szCs w:val="18"/>
          <w:lang w:val="en-US"/>
        </w:rPr>
        <w:t>. Results are averaged over the levels of stimulation and session. The Kenward-Roger was used for calculating degrees of freedom. P-values are corrected for a family of 4 estimates by Tukey’s HSD method. Relevant comparisons are highlighted in grey.</w:t>
      </w:r>
    </w:p>
    <w:p w14:paraId="1E2543E8" w14:textId="77777777" w:rsidR="00CD2ED0" w:rsidRPr="00175549" w:rsidRDefault="00CD2ED0" w:rsidP="00174541">
      <w:pPr>
        <w:jc w:val="both"/>
        <w:rPr>
          <w:i/>
          <w:iCs/>
          <w:sz w:val="18"/>
          <w:szCs w:val="18"/>
          <w:lang w:val="en-US"/>
        </w:rPr>
      </w:pPr>
    </w:p>
    <w:tbl>
      <w:tblPr>
        <w:tblW w:w="5000" w:type="pct"/>
        <w:tblBorders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61"/>
        <w:gridCol w:w="196"/>
        <w:gridCol w:w="1997"/>
        <w:gridCol w:w="901"/>
        <w:gridCol w:w="823"/>
        <w:gridCol w:w="823"/>
        <w:gridCol w:w="823"/>
        <w:gridCol w:w="843"/>
        <w:gridCol w:w="805"/>
      </w:tblGrid>
      <w:tr w:rsidR="000A2F0B" w:rsidRPr="00175549" w14:paraId="65E665E0" w14:textId="77777777" w:rsidTr="000A2F0B">
        <w:trPr>
          <w:trHeight w:val="255"/>
        </w:trPr>
        <w:tc>
          <w:tcPr>
            <w:tcW w:w="1885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C183E" w14:textId="77777777" w:rsidR="000A2F0B" w:rsidRPr="00175549" w:rsidRDefault="000A2F0B" w:rsidP="000A2F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contrast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B055A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estimate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906DD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SE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93CD5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df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F7B1D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z.ratio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2E92B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p</w:t>
            </w:r>
            <w:r w:rsidRPr="001755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bscript"/>
                <w:lang w:eastAsia="de-DE"/>
              </w:rPr>
              <w:t>uncorrected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7E41A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p</w:t>
            </w:r>
            <w:r w:rsidRPr="001755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bscript"/>
                <w:lang w:eastAsia="de-DE"/>
              </w:rPr>
              <w:t>Tukey</w:t>
            </w:r>
          </w:p>
        </w:tc>
      </w:tr>
      <w:tr w:rsidR="000A2F0B" w:rsidRPr="00175549" w14:paraId="253B4FC8" w14:textId="77777777" w:rsidTr="000A2F0B">
        <w:trPr>
          <w:trHeight w:val="240"/>
        </w:trPr>
        <w:tc>
          <w:tcPr>
            <w:tcW w:w="867" w:type="pct"/>
            <w:tcBorders>
              <w:top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2DF3790" w14:textId="77777777" w:rsidR="000A2F0B" w:rsidRPr="00175549" w:rsidRDefault="000A2F0B" w:rsidP="000A2F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direct/SA-matched</w:t>
            </w:r>
          </w:p>
        </w:tc>
        <w:tc>
          <w:tcPr>
            <w:tcW w:w="84" w:type="pct"/>
            <w:tcBorders>
              <w:top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8636C72" w14:textId="77777777" w:rsidR="000A2F0B" w:rsidRPr="00175549" w:rsidRDefault="000A2F0B" w:rsidP="000A2F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34" w:type="pct"/>
            <w:tcBorders>
              <w:top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9444925" w14:textId="77777777" w:rsidR="000A2F0B" w:rsidRPr="00175549" w:rsidRDefault="000A2F0B" w:rsidP="000A2F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indirect/SA-matched</w:t>
            </w:r>
          </w:p>
        </w:tc>
        <w:tc>
          <w:tcPr>
            <w:tcW w:w="555" w:type="pct"/>
            <w:tcBorders>
              <w:top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BB71AAF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0.028</w:t>
            </w:r>
          </w:p>
        </w:tc>
        <w:tc>
          <w:tcPr>
            <w:tcW w:w="512" w:type="pct"/>
            <w:tcBorders>
              <w:top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A878A5C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5</w:t>
            </w:r>
          </w:p>
        </w:tc>
        <w:tc>
          <w:tcPr>
            <w:tcW w:w="512" w:type="pct"/>
            <w:tcBorders>
              <w:top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CD3BCA5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977</w:t>
            </w:r>
          </w:p>
        </w:tc>
        <w:tc>
          <w:tcPr>
            <w:tcW w:w="512" w:type="pct"/>
            <w:tcBorders>
              <w:top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1F8DBE2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5.762</w:t>
            </w:r>
          </w:p>
        </w:tc>
        <w:tc>
          <w:tcPr>
            <w:tcW w:w="512" w:type="pct"/>
            <w:tcBorders>
              <w:top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318540D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&lt;.0001</w:t>
            </w:r>
          </w:p>
        </w:tc>
        <w:tc>
          <w:tcPr>
            <w:tcW w:w="512" w:type="pct"/>
            <w:tcBorders>
              <w:top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75D66BF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&lt;.0001</w:t>
            </w:r>
          </w:p>
        </w:tc>
      </w:tr>
      <w:tr w:rsidR="000A2F0B" w:rsidRPr="00175549" w14:paraId="5E7C3414" w14:textId="77777777" w:rsidTr="000A2F0B">
        <w:trPr>
          <w:trHeight w:val="240"/>
        </w:trPr>
        <w:tc>
          <w:tcPr>
            <w:tcW w:w="867" w:type="pct"/>
            <w:shd w:val="clear" w:color="auto" w:fill="auto"/>
            <w:noWrap/>
            <w:vAlign w:val="bottom"/>
            <w:hideMark/>
          </w:tcPr>
          <w:p w14:paraId="6F706D71" w14:textId="77777777" w:rsidR="000A2F0B" w:rsidRPr="00175549" w:rsidRDefault="000A2F0B" w:rsidP="000A2F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direct/SA-matched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7237452" w14:textId="77777777" w:rsidR="000A2F0B" w:rsidRPr="00175549" w:rsidRDefault="000A2F0B" w:rsidP="000A2F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34" w:type="pct"/>
            <w:shd w:val="clear" w:color="auto" w:fill="auto"/>
            <w:noWrap/>
            <w:vAlign w:val="bottom"/>
            <w:hideMark/>
          </w:tcPr>
          <w:p w14:paraId="363259C3" w14:textId="77777777" w:rsidR="000A2F0B" w:rsidRPr="00175549" w:rsidRDefault="000A2F0B" w:rsidP="000A2F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direct/non-SA-matched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4AA5DDD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0.00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56DFC0D3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8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60F53AD0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94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3ADE2770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0.273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779BC069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78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2D317C59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993</w:t>
            </w:r>
          </w:p>
        </w:tc>
      </w:tr>
      <w:tr w:rsidR="000A2F0B" w:rsidRPr="00175549" w14:paraId="2214363F" w14:textId="77777777" w:rsidTr="000A2F0B">
        <w:trPr>
          <w:trHeight w:val="240"/>
        </w:trPr>
        <w:tc>
          <w:tcPr>
            <w:tcW w:w="867" w:type="pct"/>
            <w:shd w:val="clear" w:color="auto" w:fill="auto"/>
            <w:noWrap/>
            <w:vAlign w:val="bottom"/>
            <w:hideMark/>
          </w:tcPr>
          <w:p w14:paraId="5DE6C39F" w14:textId="77777777" w:rsidR="000A2F0B" w:rsidRPr="00175549" w:rsidRDefault="000A2F0B" w:rsidP="000A2F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direct/SA-matched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8EB9B3A" w14:textId="77777777" w:rsidR="000A2F0B" w:rsidRPr="00175549" w:rsidRDefault="000A2F0B" w:rsidP="000A2F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34" w:type="pct"/>
            <w:shd w:val="clear" w:color="auto" w:fill="auto"/>
            <w:noWrap/>
            <w:vAlign w:val="bottom"/>
            <w:hideMark/>
          </w:tcPr>
          <w:p w14:paraId="01AEF291" w14:textId="77777777" w:rsidR="000A2F0B" w:rsidRPr="00175549" w:rsidRDefault="000A2F0B" w:rsidP="000A2F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indirect/non-SA-matched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F9C46C5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0.013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1953BFD9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8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3CF3AEDD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93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6B88359D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1.564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637DC65D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119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6B2FC136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402</w:t>
            </w:r>
          </w:p>
        </w:tc>
      </w:tr>
      <w:tr w:rsidR="000A2F0B" w:rsidRPr="00175549" w14:paraId="34AD59C7" w14:textId="77777777" w:rsidTr="000A2F0B">
        <w:trPr>
          <w:trHeight w:val="240"/>
        </w:trPr>
        <w:tc>
          <w:tcPr>
            <w:tcW w:w="867" w:type="pct"/>
            <w:shd w:val="clear" w:color="auto" w:fill="auto"/>
            <w:noWrap/>
            <w:vAlign w:val="bottom"/>
            <w:hideMark/>
          </w:tcPr>
          <w:p w14:paraId="7C71CBA6" w14:textId="77777777" w:rsidR="000A2F0B" w:rsidRPr="00175549" w:rsidRDefault="000A2F0B" w:rsidP="000A2F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indirect/SA-matched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49EAB6C" w14:textId="77777777" w:rsidR="000A2F0B" w:rsidRPr="00175549" w:rsidRDefault="000A2F0B" w:rsidP="000A2F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34" w:type="pct"/>
            <w:shd w:val="clear" w:color="auto" w:fill="auto"/>
            <w:noWrap/>
            <w:vAlign w:val="bottom"/>
            <w:hideMark/>
          </w:tcPr>
          <w:p w14:paraId="46231B7C" w14:textId="77777777" w:rsidR="000A2F0B" w:rsidRPr="00175549" w:rsidRDefault="000A2F0B" w:rsidP="000A2F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direct/non-SA-matched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BE2484D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26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42FC8D29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8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6DC039E7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94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027A5539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.12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2A241A64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46152806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11</w:t>
            </w:r>
          </w:p>
        </w:tc>
      </w:tr>
      <w:tr w:rsidR="000A2F0B" w:rsidRPr="00175549" w14:paraId="21E9C599" w14:textId="77777777" w:rsidTr="000A2F0B">
        <w:trPr>
          <w:trHeight w:val="240"/>
        </w:trPr>
        <w:tc>
          <w:tcPr>
            <w:tcW w:w="867" w:type="pct"/>
            <w:shd w:val="clear" w:color="auto" w:fill="auto"/>
            <w:noWrap/>
            <w:vAlign w:val="bottom"/>
            <w:hideMark/>
          </w:tcPr>
          <w:p w14:paraId="7959FAD6" w14:textId="77777777" w:rsidR="000A2F0B" w:rsidRPr="00175549" w:rsidRDefault="000A2F0B" w:rsidP="000A2F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indirect/SA-matched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BF8D1E4" w14:textId="77777777" w:rsidR="000A2F0B" w:rsidRPr="00175549" w:rsidRDefault="000A2F0B" w:rsidP="000A2F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34" w:type="pct"/>
            <w:shd w:val="clear" w:color="auto" w:fill="auto"/>
            <w:noWrap/>
            <w:vAlign w:val="bottom"/>
            <w:hideMark/>
          </w:tcPr>
          <w:p w14:paraId="6398CBE7" w14:textId="77777777" w:rsidR="000A2F0B" w:rsidRPr="00175549" w:rsidRDefault="000A2F0B" w:rsidP="000A2F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indirect/non-SA-matched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7D33FF8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1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7E4A123D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8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7AAAA5D1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93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7FA84646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.839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759CD54D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67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1CAFDE24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258</w:t>
            </w:r>
          </w:p>
        </w:tc>
      </w:tr>
      <w:tr w:rsidR="000A2F0B" w:rsidRPr="00175549" w14:paraId="26B76C1E" w14:textId="77777777" w:rsidTr="000A2F0B">
        <w:trPr>
          <w:trHeight w:val="240"/>
        </w:trPr>
        <w:tc>
          <w:tcPr>
            <w:tcW w:w="867" w:type="pct"/>
            <w:shd w:val="clear" w:color="000000" w:fill="E7E6E6"/>
            <w:noWrap/>
            <w:vAlign w:val="bottom"/>
            <w:hideMark/>
          </w:tcPr>
          <w:p w14:paraId="204E531A" w14:textId="77777777" w:rsidR="000A2F0B" w:rsidRPr="00175549" w:rsidRDefault="000A2F0B" w:rsidP="000A2F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direct/non-SA-matched</w:t>
            </w:r>
          </w:p>
        </w:tc>
        <w:tc>
          <w:tcPr>
            <w:tcW w:w="84" w:type="pct"/>
            <w:shd w:val="clear" w:color="000000" w:fill="E7E6E6"/>
            <w:noWrap/>
            <w:vAlign w:val="bottom"/>
            <w:hideMark/>
          </w:tcPr>
          <w:p w14:paraId="77D6E216" w14:textId="77777777" w:rsidR="000A2F0B" w:rsidRPr="00175549" w:rsidRDefault="000A2F0B" w:rsidP="000A2F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34" w:type="pct"/>
            <w:shd w:val="clear" w:color="000000" w:fill="E7E6E6"/>
            <w:noWrap/>
            <w:vAlign w:val="bottom"/>
            <w:hideMark/>
          </w:tcPr>
          <w:p w14:paraId="09AC5770" w14:textId="77777777" w:rsidR="000A2F0B" w:rsidRPr="00175549" w:rsidRDefault="000A2F0B" w:rsidP="000A2F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indirect/non-SA-matched</w:t>
            </w:r>
          </w:p>
        </w:tc>
        <w:tc>
          <w:tcPr>
            <w:tcW w:w="555" w:type="pct"/>
            <w:shd w:val="clear" w:color="000000" w:fill="E7E6E6"/>
            <w:noWrap/>
            <w:vAlign w:val="center"/>
            <w:hideMark/>
          </w:tcPr>
          <w:p w14:paraId="33A31777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0.011</w:t>
            </w:r>
          </w:p>
        </w:tc>
        <w:tc>
          <w:tcPr>
            <w:tcW w:w="512" w:type="pct"/>
            <w:shd w:val="clear" w:color="000000" w:fill="E7E6E6"/>
            <w:noWrap/>
            <w:vAlign w:val="center"/>
            <w:hideMark/>
          </w:tcPr>
          <w:p w14:paraId="12C7F76A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5</w:t>
            </w:r>
          </w:p>
        </w:tc>
        <w:tc>
          <w:tcPr>
            <w:tcW w:w="512" w:type="pct"/>
            <w:shd w:val="clear" w:color="000000" w:fill="E7E6E6"/>
            <w:noWrap/>
            <w:vAlign w:val="center"/>
            <w:hideMark/>
          </w:tcPr>
          <w:p w14:paraId="1C6B666A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979</w:t>
            </w:r>
          </w:p>
        </w:tc>
        <w:tc>
          <w:tcPr>
            <w:tcW w:w="512" w:type="pct"/>
            <w:shd w:val="clear" w:color="000000" w:fill="E7E6E6"/>
            <w:noWrap/>
            <w:vAlign w:val="center"/>
            <w:hideMark/>
          </w:tcPr>
          <w:p w14:paraId="5F44C03B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2.060</w:t>
            </w:r>
          </w:p>
        </w:tc>
        <w:tc>
          <w:tcPr>
            <w:tcW w:w="512" w:type="pct"/>
            <w:shd w:val="clear" w:color="000000" w:fill="E7E6E6"/>
            <w:noWrap/>
            <w:vAlign w:val="center"/>
            <w:hideMark/>
          </w:tcPr>
          <w:p w14:paraId="6B8F7B76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40</w:t>
            </w:r>
          </w:p>
        </w:tc>
        <w:tc>
          <w:tcPr>
            <w:tcW w:w="512" w:type="pct"/>
            <w:shd w:val="clear" w:color="000000" w:fill="E7E6E6"/>
            <w:noWrap/>
            <w:vAlign w:val="center"/>
            <w:hideMark/>
          </w:tcPr>
          <w:p w14:paraId="7A804A83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167</w:t>
            </w:r>
          </w:p>
        </w:tc>
      </w:tr>
    </w:tbl>
    <w:p w14:paraId="0D8B3CBC" w14:textId="717A9BD8" w:rsidR="00830AD6" w:rsidRPr="00175549" w:rsidRDefault="00656965" w:rsidP="00174541">
      <w:pPr>
        <w:jc w:val="both"/>
        <w:rPr>
          <w:sz w:val="18"/>
          <w:szCs w:val="18"/>
          <w:lang w:val="en-US"/>
        </w:rPr>
      </w:pPr>
      <w:r w:rsidRPr="00175549">
        <w:rPr>
          <w:i/>
          <w:iCs/>
          <w:sz w:val="18"/>
          <w:szCs w:val="18"/>
          <w:lang w:val="en-US"/>
        </w:rPr>
        <w:t>Table SB.</w:t>
      </w:r>
      <w:r w:rsidR="000E0117" w:rsidRPr="00175549">
        <w:rPr>
          <w:i/>
          <w:iCs/>
          <w:sz w:val="18"/>
          <w:szCs w:val="18"/>
          <w:lang w:val="en-US"/>
        </w:rPr>
        <w:t>3</w:t>
      </w:r>
      <w:r w:rsidRPr="00175549">
        <w:rPr>
          <w:i/>
          <w:iCs/>
          <w:sz w:val="18"/>
          <w:szCs w:val="18"/>
          <w:lang w:val="en-US"/>
        </w:rPr>
        <w:t xml:space="preserve">: </w:t>
      </w:r>
      <w:r w:rsidR="00174541" w:rsidRPr="00175549">
        <w:rPr>
          <w:i/>
          <w:iCs/>
          <w:sz w:val="18"/>
          <w:szCs w:val="18"/>
          <w:lang w:val="en-US"/>
        </w:rPr>
        <w:t>P</w:t>
      </w:r>
      <w:r w:rsidR="00E51130">
        <w:rPr>
          <w:i/>
          <w:iCs/>
          <w:sz w:val="18"/>
          <w:szCs w:val="18"/>
          <w:lang w:val="en-US"/>
        </w:rPr>
        <w:t>o</w:t>
      </w:r>
      <w:r w:rsidR="00174541" w:rsidRPr="00175549">
        <w:rPr>
          <w:i/>
          <w:iCs/>
          <w:sz w:val="18"/>
          <w:szCs w:val="18"/>
          <w:lang w:val="en-US"/>
        </w:rPr>
        <w:t>st-hoc tests on to further elucidate the significant of the In/Directness * SA-matching interaction in the verum condition. Results are averaged over the levels of stimulation and session. The Kenward-Roger was used for calculating degrees of freedom. P-values are corrected for a family of 4 estimates by Tukey’s HSD method. Relevant comparisons are highlighted in grey.</w:t>
      </w:r>
      <w:r w:rsidR="00830AD6" w:rsidRPr="00175549">
        <w:rPr>
          <w:sz w:val="18"/>
          <w:szCs w:val="18"/>
          <w:lang w:val="en-US"/>
        </w:rPr>
        <w:br w:type="page"/>
      </w:r>
    </w:p>
    <w:p w14:paraId="0F9DEBC3" w14:textId="5D91DF63" w:rsidR="000A7368" w:rsidRPr="00175549" w:rsidRDefault="000A7368" w:rsidP="000A7368">
      <w:pPr>
        <w:rPr>
          <w:b/>
          <w:bCs/>
          <w:sz w:val="28"/>
          <w:szCs w:val="28"/>
          <w:lang w:val="en-US"/>
        </w:rPr>
      </w:pPr>
      <w:r w:rsidRPr="00175549">
        <w:rPr>
          <w:b/>
          <w:bCs/>
          <w:sz w:val="28"/>
          <w:szCs w:val="28"/>
          <w:lang w:val="en-US"/>
        </w:rPr>
        <w:lastRenderedPageBreak/>
        <w:t>Supplementary Material C</w:t>
      </w:r>
    </w:p>
    <w:p w14:paraId="6A8F28D0" w14:textId="3FF0C60E" w:rsidR="000A7368" w:rsidRPr="00175549" w:rsidRDefault="000A7368" w:rsidP="000A7368">
      <w:pPr>
        <w:rPr>
          <w:i/>
          <w:iCs/>
          <w:lang w:val="en-US"/>
        </w:rPr>
      </w:pPr>
      <w:r w:rsidRPr="00175549">
        <w:rPr>
          <w:i/>
          <w:iCs/>
          <w:lang w:val="en-US"/>
        </w:rPr>
        <w:t>Accuracy in the Theory of Mind Task</w:t>
      </w:r>
    </w:p>
    <w:p w14:paraId="12EADBD5" w14:textId="77777777" w:rsidR="00CD2ED0" w:rsidRPr="00175549" w:rsidRDefault="00CD2ED0" w:rsidP="000A7368">
      <w:pPr>
        <w:rPr>
          <w:i/>
          <w:iCs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90"/>
        <w:gridCol w:w="1221"/>
        <w:gridCol w:w="1221"/>
        <w:gridCol w:w="1221"/>
        <w:gridCol w:w="1219"/>
      </w:tblGrid>
      <w:tr w:rsidR="000A2F0B" w:rsidRPr="00175549" w14:paraId="052B66C0" w14:textId="77777777" w:rsidTr="000A2F0B">
        <w:trPr>
          <w:trHeight w:val="240"/>
        </w:trPr>
        <w:tc>
          <w:tcPr>
            <w:tcW w:w="23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EBA0F" w14:textId="77777777" w:rsidR="000A2F0B" w:rsidRPr="00175549" w:rsidRDefault="000A2F0B" w:rsidP="000A2F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bookmarkStart w:id="2" w:name="_Hlk110508538"/>
            <w:bookmarkEnd w:id="1"/>
            <w:r w:rsidRPr="001755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ACCURACY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4B939" w14:textId="77777777" w:rsidR="000A2F0B" w:rsidRPr="00175549" w:rsidRDefault="000A2F0B" w:rsidP="000A2F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2AF81" w14:textId="77777777" w:rsidR="000A2F0B" w:rsidRPr="00175549" w:rsidRDefault="000A2F0B" w:rsidP="000A2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39BA3" w14:textId="77777777" w:rsidR="000A2F0B" w:rsidRPr="00175549" w:rsidRDefault="000A2F0B" w:rsidP="000A2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86A9C2" w14:textId="77777777" w:rsidR="000A2F0B" w:rsidRPr="00175549" w:rsidRDefault="000A2F0B" w:rsidP="000A2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A2F0B" w:rsidRPr="00897C27" w14:paraId="52FC5F12" w14:textId="77777777" w:rsidTr="000A2F0B">
        <w:trPr>
          <w:trHeight w:val="240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17D2F" w14:textId="77777777" w:rsidR="000A2F0B" w:rsidRPr="00175549" w:rsidRDefault="000A2F0B" w:rsidP="000A2F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1755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  <w:t>accuracy ~ belief * desire * stimulation + length +  session + (1|subject) + (1|item)</w:t>
            </w:r>
          </w:p>
        </w:tc>
      </w:tr>
      <w:tr w:rsidR="000A2F0B" w:rsidRPr="00175549" w14:paraId="51E6A78B" w14:textId="77777777" w:rsidTr="000A2F0B">
        <w:trPr>
          <w:trHeight w:val="270"/>
        </w:trPr>
        <w:tc>
          <w:tcPr>
            <w:tcW w:w="23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81E11" w14:textId="77777777" w:rsidR="000A2F0B" w:rsidRPr="00175549" w:rsidRDefault="000A2F0B" w:rsidP="000A2F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Fixed effects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63491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β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B4F9B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Std. Error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9B83C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z-value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DC837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p</w:t>
            </w:r>
          </w:p>
        </w:tc>
      </w:tr>
      <w:tr w:rsidR="000A2F0B" w:rsidRPr="00175549" w14:paraId="61101194" w14:textId="77777777" w:rsidTr="000A2F0B">
        <w:trPr>
          <w:trHeight w:val="240"/>
        </w:trPr>
        <w:tc>
          <w:tcPr>
            <w:tcW w:w="23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656DD" w14:textId="77777777" w:rsidR="000A2F0B" w:rsidRPr="00175549" w:rsidRDefault="000A2F0B" w:rsidP="000A2F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Intercept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F2E2F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.520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B8901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153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3D398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6.516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914CF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&lt;0.001</w:t>
            </w:r>
          </w:p>
        </w:tc>
      </w:tr>
      <w:tr w:rsidR="000A2F0B" w:rsidRPr="00175549" w14:paraId="57741A20" w14:textId="77777777" w:rsidTr="000A2F0B">
        <w:trPr>
          <w:trHeight w:val="240"/>
        </w:trPr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F4670" w14:textId="77777777" w:rsidR="000A2F0B" w:rsidRPr="00175549" w:rsidRDefault="000A2F0B" w:rsidP="000A2F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Belief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E1133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68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6BB8D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5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5EAF6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2.995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3B7F0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&lt;0.001</w:t>
            </w:r>
          </w:p>
        </w:tc>
      </w:tr>
      <w:tr w:rsidR="000A2F0B" w:rsidRPr="00175549" w14:paraId="139B3E10" w14:textId="77777777" w:rsidTr="000A2F0B">
        <w:trPr>
          <w:trHeight w:val="240"/>
        </w:trPr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B1059" w14:textId="77777777" w:rsidR="000A2F0B" w:rsidRPr="00175549" w:rsidRDefault="000A2F0B" w:rsidP="000A2F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Desire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EEE30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40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488B2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5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CE5A9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.63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36BCB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&lt;0.001</w:t>
            </w:r>
          </w:p>
        </w:tc>
      </w:tr>
      <w:tr w:rsidR="000A2F0B" w:rsidRPr="00175549" w14:paraId="25338F48" w14:textId="77777777" w:rsidTr="000A2F0B">
        <w:trPr>
          <w:trHeight w:val="240"/>
        </w:trPr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8B431" w14:textId="77777777" w:rsidR="000A2F0B" w:rsidRPr="00175549" w:rsidRDefault="000A2F0B" w:rsidP="000A2F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Stimulation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5A778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0.020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6A778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5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3909E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0.36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FD824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715</w:t>
            </w:r>
          </w:p>
        </w:tc>
      </w:tr>
      <w:tr w:rsidR="000A2F0B" w:rsidRPr="00175549" w14:paraId="48BA834E" w14:textId="77777777" w:rsidTr="000A2F0B">
        <w:trPr>
          <w:trHeight w:val="240"/>
        </w:trPr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C8B75" w14:textId="77777777" w:rsidR="000A2F0B" w:rsidRPr="00175549" w:rsidRDefault="000A2F0B" w:rsidP="000A2F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Session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EDA39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0.15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6AAED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45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8275A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3.38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A9F35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1</w:t>
            </w:r>
          </w:p>
        </w:tc>
      </w:tr>
      <w:tr w:rsidR="000A2F0B" w:rsidRPr="00175549" w14:paraId="104A525A" w14:textId="77777777" w:rsidTr="000A2F0B">
        <w:trPr>
          <w:trHeight w:val="240"/>
        </w:trPr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C1304" w14:textId="77777777" w:rsidR="000A2F0B" w:rsidRPr="00175549" w:rsidRDefault="000A2F0B" w:rsidP="000A2F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Belief : Desire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24577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20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FA4DE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5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4D328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.83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57EB3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&lt;0.001</w:t>
            </w:r>
          </w:p>
        </w:tc>
      </w:tr>
      <w:tr w:rsidR="000A2F0B" w:rsidRPr="00175549" w14:paraId="2C94DCE4" w14:textId="77777777" w:rsidTr="000A2F0B">
        <w:trPr>
          <w:trHeight w:val="240"/>
        </w:trPr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5F873" w14:textId="77777777" w:rsidR="000A2F0B" w:rsidRPr="00175549" w:rsidRDefault="000A2F0B" w:rsidP="000A2F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Belief : Stimulation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91EA2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2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8F1EF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5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649CC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46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9E722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643</w:t>
            </w:r>
          </w:p>
        </w:tc>
      </w:tr>
      <w:tr w:rsidR="000A2F0B" w:rsidRPr="00175549" w14:paraId="05EFAD91" w14:textId="77777777" w:rsidTr="000A2F0B">
        <w:trPr>
          <w:trHeight w:val="240"/>
        </w:trPr>
        <w:tc>
          <w:tcPr>
            <w:tcW w:w="23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AF2FD" w14:textId="77777777" w:rsidR="000A2F0B" w:rsidRPr="00175549" w:rsidRDefault="000A2F0B" w:rsidP="000A2F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Desire : Stimulation</w:t>
            </w:r>
          </w:p>
        </w:tc>
        <w:tc>
          <w:tcPr>
            <w:tcW w:w="6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8BDCA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0.014</w:t>
            </w:r>
          </w:p>
        </w:tc>
        <w:tc>
          <w:tcPr>
            <w:tcW w:w="6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594C0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52</w:t>
            </w:r>
          </w:p>
        </w:tc>
        <w:tc>
          <w:tcPr>
            <w:tcW w:w="6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83D3B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0.261</w:t>
            </w:r>
          </w:p>
        </w:tc>
        <w:tc>
          <w:tcPr>
            <w:tcW w:w="6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1B73F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794</w:t>
            </w:r>
          </w:p>
        </w:tc>
      </w:tr>
      <w:tr w:rsidR="000A2F0B" w:rsidRPr="00175549" w14:paraId="36888DB3" w14:textId="77777777" w:rsidTr="000A2F0B">
        <w:trPr>
          <w:trHeight w:val="240"/>
        </w:trPr>
        <w:tc>
          <w:tcPr>
            <w:tcW w:w="2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23BF3" w14:textId="77777777" w:rsidR="000A2F0B" w:rsidRPr="00175549" w:rsidRDefault="000A2F0B" w:rsidP="000A2F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Belief : Desire : Stimulation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2B82D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0.057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05EE2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52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4B0FC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1.082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685D2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279</w:t>
            </w:r>
          </w:p>
        </w:tc>
      </w:tr>
      <w:tr w:rsidR="000A2F0B" w:rsidRPr="00175549" w14:paraId="0EAEFA2B" w14:textId="77777777" w:rsidTr="000A2F0B">
        <w:trPr>
          <w:trHeight w:val="240"/>
        </w:trPr>
        <w:tc>
          <w:tcPr>
            <w:tcW w:w="23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0DFA6" w14:textId="77777777" w:rsidR="000A2F0B" w:rsidRPr="00175549" w:rsidRDefault="000A2F0B" w:rsidP="000A2F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Random effects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0B20E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Variance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B9940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Std.Dev.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73281B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67764" w14:textId="77777777" w:rsidR="000A2F0B" w:rsidRPr="00175549" w:rsidRDefault="000A2F0B" w:rsidP="000A2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A2F0B" w:rsidRPr="00175549" w14:paraId="6E533606" w14:textId="77777777" w:rsidTr="000A2F0B">
        <w:trPr>
          <w:trHeight w:val="240"/>
        </w:trPr>
        <w:tc>
          <w:tcPr>
            <w:tcW w:w="230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FF7FE" w14:textId="77777777" w:rsidR="000A2F0B" w:rsidRPr="00175549" w:rsidRDefault="000A2F0B" w:rsidP="000A2F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Intercept (by subject)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9CA35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488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EFB31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698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75985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23189" w14:textId="77777777" w:rsidR="000A2F0B" w:rsidRPr="00175549" w:rsidRDefault="000A2F0B" w:rsidP="000A2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A2F0B" w:rsidRPr="00175549" w14:paraId="2E875C03" w14:textId="77777777" w:rsidTr="000A2F0B">
        <w:trPr>
          <w:trHeight w:val="240"/>
        </w:trPr>
        <w:tc>
          <w:tcPr>
            <w:tcW w:w="2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C7B8B" w14:textId="77777777" w:rsidR="000A2F0B" w:rsidRPr="00175549" w:rsidRDefault="000A2F0B" w:rsidP="000A2F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Intercept (by item)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C449C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13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0E897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114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7D37A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8DB71" w14:textId="77777777" w:rsidR="000A2F0B" w:rsidRPr="00175549" w:rsidRDefault="000A2F0B" w:rsidP="000A2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</w:tbl>
    <w:p w14:paraId="316923C2" w14:textId="0A35980C" w:rsidR="00A3476D" w:rsidRPr="00175549" w:rsidRDefault="00867778" w:rsidP="00174541">
      <w:pPr>
        <w:spacing w:after="0" w:line="240" w:lineRule="auto"/>
        <w:jc w:val="both"/>
        <w:rPr>
          <w:rFonts w:cstheme="minorHAnsi"/>
          <w:i/>
          <w:iCs/>
          <w:sz w:val="18"/>
          <w:szCs w:val="18"/>
          <w:lang w:val="en-US"/>
        </w:rPr>
      </w:pPr>
      <w:r w:rsidRPr="00175549">
        <w:rPr>
          <w:rFonts w:cstheme="minorHAnsi"/>
          <w:i/>
          <w:iCs/>
          <w:sz w:val="18"/>
          <w:szCs w:val="18"/>
          <w:lang w:val="en-US"/>
        </w:rPr>
        <w:t>Table SC.1:</w:t>
      </w:r>
      <w:r w:rsidR="00A3476D" w:rsidRPr="00175549">
        <w:rPr>
          <w:rFonts w:cstheme="minorHAnsi"/>
          <w:i/>
          <w:iCs/>
          <w:sz w:val="18"/>
          <w:szCs w:val="18"/>
          <w:lang w:val="en-US"/>
        </w:rPr>
        <w:t xml:space="preserve"> </w:t>
      </w:r>
      <w:r w:rsidR="00303D25" w:rsidRPr="00175549">
        <w:rPr>
          <w:rFonts w:cstheme="minorHAnsi"/>
          <w:i/>
          <w:sz w:val="18"/>
          <w:szCs w:val="18"/>
          <w:lang w:val="en-US"/>
        </w:rPr>
        <w:t>Fixed and random effects for the model predicting accuracy data in the ToM task. Sum contrast was used for all categorical predictors (see section 2.7).</w:t>
      </w:r>
    </w:p>
    <w:p w14:paraId="144E9DA5" w14:textId="34C67F10" w:rsidR="00867778" w:rsidRPr="00175549" w:rsidRDefault="00867778" w:rsidP="00867778">
      <w:pPr>
        <w:rPr>
          <w:i/>
          <w:iCs/>
          <w:sz w:val="18"/>
          <w:szCs w:val="18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67"/>
        <w:gridCol w:w="210"/>
        <w:gridCol w:w="1083"/>
        <w:gridCol w:w="1012"/>
        <w:gridCol w:w="991"/>
        <w:gridCol w:w="1034"/>
        <w:gridCol w:w="991"/>
        <w:gridCol w:w="1292"/>
        <w:gridCol w:w="1292"/>
      </w:tblGrid>
      <w:tr w:rsidR="000A2F0B" w:rsidRPr="00175549" w14:paraId="7FB8BA82" w14:textId="77777777" w:rsidTr="000A2F0B">
        <w:trPr>
          <w:trHeight w:val="270"/>
        </w:trPr>
        <w:tc>
          <w:tcPr>
            <w:tcW w:w="135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95451" w14:textId="77777777" w:rsidR="000A2F0B" w:rsidRPr="00175549" w:rsidRDefault="000A2F0B" w:rsidP="000A2F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contrast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49E2F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estimate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56D75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SE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4E910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df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DD033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z.ratio</w:t>
            </w:r>
          </w:p>
        </w:tc>
        <w:tc>
          <w:tcPr>
            <w:tcW w:w="7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8EFA6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p</w:t>
            </w:r>
            <w:r w:rsidRPr="001755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bscript"/>
                <w:lang w:eastAsia="de-DE"/>
              </w:rPr>
              <w:t>uncorrected</w:t>
            </w:r>
          </w:p>
        </w:tc>
        <w:tc>
          <w:tcPr>
            <w:tcW w:w="7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E72D9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p</w:t>
            </w:r>
            <w:r w:rsidRPr="001755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bscript"/>
                <w:lang w:eastAsia="de-DE"/>
              </w:rPr>
              <w:t>Tukey</w:t>
            </w:r>
          </w:p>
        </w:tc>
      </w:tr>
      <w:tr w:rsidR="000A2F0B" w:rsidRPr="00175549" w14:paraId="328CB9F2" w14:textId="77777777" w:rsidTr="000A2F0B">
        <w:trPr>
          <w:trHeight w:val="240"/>
        </w:trPr>
        <w:tc>
          <w:tcPr>
            <w:tcW w:w="6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CD7F899" w14:textId="77777777" w:rsidR="000A2F0B" w:rsidRPr="00175549" w:rsidRDefault="000A2F0B" w:rsidP="000A2F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B+/D+</w:t>
            </w:r>
          </w:p>
        </w:tc>
        <w:tc>
          <w:tcPr>
            <w:tcW w:w="1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468EAA9" w14:textId="77777777" w:rsidR="000A2F0B" w:rsidRPr="00175549" w:rsidRDefault="000A2F0B" w:rsidP="000A2F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7FF3095" w14:textId="77777777" w:rsidR="000A2F0B" w:rsidRPr="00175549" w:rsidRDefault="000A2F0B" w:rsidP="000A2F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B-/D+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3F7A024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.766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DC76103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175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4E1AB6C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Inf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07A2754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0.112</w:t>
            </w:r>
          </w:p>
        </w:tc>
        <w:tc>
          <w:tcPr>
            <w:tcW w:w="7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94373DF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&lt;.0001</w:t>
            </w:r>
          </w:p>
        </w:tc>
        <w:tc>
          <w:tcPr>
            <w:tcW w:w="7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BC0E7E2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&lt;.0001</w:t>
            </w:r>
          </w:p>
        </w:tc>
      </w:tr>
      <w:tr w:rsidR="000A2F0B" w:rsidRPr="00175549" w14:paraId="67603885" w14:textId="77777777" w:rsidTr="000A2F0B">
        <w:trPr>
          <w:trHeight w:val="24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BC641AB" w14:textId="77777777" w:rsidR="000A2F0B" w:rsidRPr="00175549" w:rsidRDefault="000A2F0B" w:rsidP="000A2F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B+/D+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FD22545" w14:textId="77777777" w:rsidR="000A2F0B" w:rsidRPr="00175549" w:rsidRDefault="000A2F0B" w:rsidP="000A2F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BECB457" w14:textId="77777777" w:rsidR="000A2F0B" w:rsidRPr="00175549" w:rsidRDefault="000A2F0B" w:rsidP="000A2F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B+/D-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2CF3323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.20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1E9B522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18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DD6B703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Inf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137C9E0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.57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44883C6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&lt;.000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CF3FDE5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&lt;.0001</w:t>
            </w:r>
          </w:p>
        </w:tc>
      </w:tr>
      <w:tr w:rsidR="000A2F0B" w:rsidRPr="00175549" w14:paraId="1420E4CC" w14:textId="77777777" w:rsidTr="000A2F0B">
        <w:trPr>
          <w:trHeight w:val="24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529BE" w14:textId="77777777" w:rsidR="000A2F0B" w:rsidRPr="00175549" w:rsidRDefault="000A2F0B" w:rsidP="000A2F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B+/D+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F5FA6" w14:textId="77777777" w:rsidR="000A2F0B" w:rsidRPr="00175549" w:rsidRDefault="000A2F0B" w:rsidP="000A2F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5466F" w14:textId="77777777" w:rsidR="000A2F0B" w:rsidRPr="00175549" w:rsidRDefault="000A2F0B" w:rsidP="000A2F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B-/D-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BF614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.16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C2A84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17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7EE35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Inf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A4270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2.65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3C50F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&lt;.000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BD2C0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&lt;.0001</w:t>
            </w:r>
          </w:p>
        </w:tc>
      </w:tr>
      <w:tr w:rsidR="000A2F0B" w:rsidRPr="00175549" w14:paraId="31AF2E61" w14:textId="77777777" w:rsidTr="000A2F0B">
        <w:trPr>
          <w:trHeight w:val="24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61FCE" w14:textId="77777777" w:rsidR="000A2F0B" w:rsidRPr="00175549" w:rsidRDefault="000A2F0B" w:rsidP="000A2F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B-/D+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EF66F" w14:textId="77777777" w:rsidR="000A2F0B" w:rsidRPr="00175549" w:rsidRDefault="000A2F0B" w:rsidP="000A2F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0B693" w14:textId="77777777" w:rsidR="000A2F0B" w:rsidRPr="00175549" w:rsidRDefault="000A2F0B" w:rsidP="000A2F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B+/D-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8EC5C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0.56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05FC9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12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77E1B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Inf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DB4B6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4.629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AA154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&lt;.000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BECFA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&lt;.0001</w:t>
            </w:r>
          </w:p>
        </w:tc>
      </w:tr>
      <w:tr w:rsidR="000A2F0B" w:rsidRPr="00175549" w14:paraId="45EA2864" w14:textId="77777777" w:rsidTr="000A2F0B">
        <w:trPr>
          <w:trHeight w:val="240"/>
        </w:trPr>
        <w:tc>
          <w:tcPr>
            <w:tcW w:w="643" w:type="pct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89306F2" w14:textId="77777777" w:rsidR="000A2F0B" w:rsidRPr="00175549" w:rsidRDefault="000A2F0B" w:rsidP="000A2F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B-/D+</w:t>
            </w:r>
          </w:p>
        </w:tc>
        <w:tc>
          <w:tcPr>
            <w:tcW w:w="116" w:type="pct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B7E453C" w14:textId="77777777" w:rsidR="000A2F0B" w:rsidRPr="00175549" w:rsidRDefault="000A2F0B" w:rsidP="000A2F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632E80A" w14:textId="77777777" w:rsidR="000A2F0B" w:rsidRPr="00175549" w:rsidRDefault="000A2F0B" w:rsidP="000A2F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B-/D-</w:t>
            </w:r>
          </w:p>
        </w:tc>
        <w:tc>
          <w:tcPr>
            <w:tcW w:w="558" w:type="pct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9FC87ED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4</w:t>
            </w:r>
          </w:p>
        </w:tc>
        <w:tc>
          <w:tcPr>
            <w:tcW w:w="546" w:type="pct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7F73CBB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102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2E19D2A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Inf</w:t>
            </w:r>
          </w:p>
        </w:tc>
        <w:tc>
          <w:tcPr>
            <w:tcW w:w="546" w:type="pct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45715D2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.908</w:t>
            </w:r>
          </w:p>
        </w:tc>
        <w:tc>
          <w:tcPr>
            <w:tcW w:w="712" w:type="pct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BECF0A7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01</w:t>
            </w:r>
          </w:p>
        </w:tc>
        <w:tc>
          <w:tcPr>
            <w:tcW w:w="712" w:type="pct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BD92EEE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05</w:t>
            </w:r>
          </w:p>
        </w:tc>
      </w:tr>
      <w:tr w:rsidR="000A2F0B" w:rsidRPr="00175549" w14:paraId="6ED432F3" w14:textId="77777777" w:rsidTr="000A2F0B">
        <w:trPr>
          <w:trHeight w:val="240"/>
        </w:trPr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31C6C8E" w14:textId="77777777" w:rsidR="000A2F0B" w:rsidRPr="00175549" w:rsidRDefault="000A2F0B" w:rsidP="000A2F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B+/D-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47D5077" w14:textId="77777777" w:rsidR="000A2F0B" w:rsidRPr="00175549" w:rsidRDefault="000A2F0B" w:rsidP="000A2F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684A6A5" w14:textId="77777777" w:rsidR="000A2F0B" w:rsidRPr="00175549" w:rsidRDefault="000A2F0B" w:rsidP="000A2F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B-/D-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9F9D15E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963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FE203A7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116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CB2E4DA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Inf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602481A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.289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094DD2B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&lt;.0001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9F59EA6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&lt;.0001</w:t>
            </w:r>
          </w:p>
        </w:tc>
      </w:tr>
    </w:tbl>
    <w:p w14:paraId="12719F0C" w14:textId="2CE6C254" w:rsidR="00867778" w:rsidRPr="00175549" w:rsidRDefault="00867778" w:rsidP="00425C84">
      <w:pPr>
        <w:jc w:val="both"/>
        <w:rPr>
          <w:lang w:val="en-US"/>
        </w:rPr>
      </w:pPr>
      <w:r w:rsidRPr="00175549">
        <w:rPr>
          <w:i/>
          <w:iCs/>
          <w:sz w:val="18"/>
          <w:szCs w:val="18"/>
          <w:lang w:val="en-US"/>
        </w:rPr>
        <w:t>Table SC.</w:t>
      </w:r>
      <w:r w:rsidR="00F95426" w:rsidRPr="00175549">
        <w:rPr>
          <w:i/>
          <w:iCs/>
          <w:sz w:val="18"/>
          <w:szCs w:val="18"/>
          <w:lang w:val="en-US"/>
        </w:rPr>
        <w:t>2</w:t>
      </w:r>
      <w:r w:rsidRPr="00175549">
        <w:rPr>
          <w:i/>
          <w:iCs/>
          <w:sz w:val="18"/>
          <w:szCs w:val="18"/>
          <w:lang w:val="en-US"/>
        </w:rPr>
        <w:t>:</w:t>
      </w:r>
      <w:r w:rsidR="00425C84" w:rsidRPr="00175549">
        <w:rPr>
          <w:i/>
          <w:iCs/>
          <w:sz w:val="18"/>
          <w:szCs w:val="18"/>
          <w:lang w:val="en-US"/>
        </w:rPr>
        <w:t xml:space="preserve"> Post-hoc tests on to further elucidate the</w:t>
      </w:r>
      <w:r w:rsidR="00A3476D" w:rsidRPr="00175549">
        <w:rPr>
          <w:i/>
          <w:iCs/>
          <w:sz w:val="18"/>
          <w:szCs w:val="18"/>
          <w:lang w:val="en-US"/>
        </w:rPr>
        <w:t xml:space="preserve"> marginally significant</w:t>
      </w:r>
      <w:r w:rsidR="00425C84" w:rsidRPr="00175549">
        <w:rPr>
          <w:i/>
          <w:iCs/>
          <w:sz w:val="18"/>
          <w:szCs w:val="18"/>
          <w:lang w:val="en-US"/>
        </w:rPr>
        <w:t xml:space="preserve"> Belief * Desire interaction. Results are averaged over the levels of stimulation and session. The Kenward-Roger was used for calculating degrees of freedom. P-values are corrected for a family of 4 estimates by Tukey’s HSD method.</w:t>
      </w:r>
      <w:r w:rsidR="00A3476D" w:rsidRPr="00175549">
        <w:rPr>
          <w:i/>
          <w:iCs/>
          <w:sz w:val="18"/>
          <w:szCs w:val="18"/>
          <w:lang w:val="en-US"/>
        </w:rPr>
        <w:t xml:space="preserve"> Relevant comparisons are highlighted in grey.</w:t>
      </w:r>
    </w:p>
    <w:bookmarkEnd w:id="2"/>
    <w:p w14:paraId="5DEF2163" w14:textId="629E5FAA" w:rsidR="000A7368" w:rsidRPr="00175549" w:rsidRDefault="000A7368">
      <w:pPr>
        <w:rPr>
          <w:lang w:val="en-US"/>
        </w:rPr>
      </w:pPr>
      <w:r w:rsidRPr="00175549">
        <w:rPr>
          <w:lang w:val="en-US"/>
        </w:rPr>
        <w:br w:type="page"/>
      </w:r>
    </w:p>
    <w:p w14:paraId="184435F4" w14:textId="18B8D97B" w:rsidR="000A7368" w:rsidRPr="00175549" w:rsidRDefault="000A7368" w:rsidP="000A7368">
      <w:pPr>
        <w:rPr>
          <w:b/>
          <w:bCs/>
          <w:sz w:val="28"/>
          <w:szCs w:val="28"/>
          <w:lang w:val="en-US"/>
        </w:rPr>
      </w:pPr>
      <w:r w:rsidRPr="00175549">
        <w:rPr>
          <w:b/>
          <w:bCs/>
          <w:sz w:val="28"/>
          <w:szCs w:val="28"/>
          <w:lang w:val="en-US"/>
        </w:rPr>
        <w:lastRenderedPageBreak/>
        <w:t>Supplementary Material D</w:t>
      </w:r>
    </w:p>
    <w:p w14:paraId="3EBD4BD0" w14:textId="7EAD6CCE" w:rsidR="00867778" w:rsidRPr="00175549" w:rsidRDefault="00867778" w:rsidP="00867778">
      <w:pPr>
        <w:rPr>
          <w:i/>
          <w:iCs/>
          <w:lang w:val="en-US"/>
        </w:rPr>
      </w:pPr>
      <w:r w:rsidRPr="00175549">
        <w:rPr>
          <w:i/>
          <w:iCs/>
          <w:lang w:val="en-US"/>
        </w:rPr>
        <w:t>RTs in the Theory of Mind Task</w:t>
      </w:r>
    </w:p>
    <w:p w14:paraId="5E341FD5" w14:textId="77777777" w:rsidR="00CD2ED0" w:rsidRPr="00175549" w:rsidRDefault="00CD2ED0" w:rsidP="00867778">
      <w:pPr>
        <w:rPr>
          <w:i/>
          <w:iCs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67"/>
        <w:gridCol w:w="210"/>
        <w:gridCol w:w="1083"/>
        <w:gridCol w:w="1012"/>
        <w:gridCol w:w="991"/>
        <w:gridCol w:w="1034"/>
        <w:gridCol w:w="991"/>
        <w:gridCol w:w="1292"/>
        <w:gridCol w:w="1292"/>
      </w:tblGrid>
      <w:tr w:rsidR="000A2F0B" w:rsidRPr="00175549" w14:paraId="1C4C4E17" w14:textId="77777777" w:rsidTr="000A2F0B">
        <w:trPr>
          <w:trHeight w:val="270"/>
        </w:trPr>
        <w:tc>
          <w:tcPr>
            <w:tcW w:w="135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C1CEF" w14:textId="77777777" w:rsidR="000A2F0B" w:rsidRPr="00175549" w:rsidRDefault="000A2F0B" w:rsidP="000A2F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contrast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ECE7F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estimate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4B787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SE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18445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df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C16D2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z.ratio</w:t>
            </w:r>
          </w:p>
        </w:tc>
        <w:tc>
          <w:tcPr>
            <w:tcW w:w="7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44243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p</w:t>
            </w:r>
            <w:r w:rsidRPr="001755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bscript"/>
                <w:lang w:eastAsia="de-DE"/>
              </w:rPr>
              <w:t>uncorrected</w:t>
            </w:r>
          </w:p>
        </w:tc>
        <w:tc>
          <w:tcPr>
            <w:tcW w:w="7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F0B96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p</w:t>
            </w:r>
            <w:r w:rsidRPr="001755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bscript"/>
                <w:lang w:eastAsia="de-DE"/>
              </w:rPr>
              <w:t>Tukey</w:t>
            </w:r>
          </w:p>
        </w:tc>
      </w:tr>
      <w:tr w:rsidR="000A2F0B" w:rsidRPr="00175549" w14:paraId="707BB123" w14:textId="77777777" w:rsidTr="000A2F0B">
        <w:trPr>
          <w:trHeight w:val="240"/>
        </w:trPr>
        <w:tc>
          <w:tcPr>
            <w:tcW w:w="6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65C7E9B" w14:textId="77777777" w:rsidR="000A2F0B" w:rsidRPr="00175549" w:rsidRDefault="000A2F0B" w:rsidP="000A2F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B+/D+</w:t>
            </w:r>
          </w:p>
        </w:tc>
        <w:tc>
          <w:tcPr>
            <w:tcW w:w="1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571C745" w14:textId="77777777" w:rsidR="000A2F0B" w:rsidRPr="00175549" w:rsidRDefault="000A2F0B" w:rsidP="000A2F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8F65611" w14:textId="77777777" w:rsidR="000A2F0B" w:rsidRPr="00175549" w:rsidRDefault="000A2F0B" w:rsidP="000A2F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B-/D+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D50A644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0.155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A073B40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5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278B0BC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362.000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B20F5C2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29.759</w:t>
            </w:r>
          </w:p>
        </w:tc>
        <w:tc>
          <w:tcPr>
            <w:tcW w:w="7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A810F09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&lt;.0001</w:t>
            </w:r>
          </w:p>
        </w:tc>
        <w:tc>
          <w:tcPr>
            <w:tcW w:w="7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42A93FB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&lt;.0001</w:t>
            </w:r>
          </w:p>
        </w:tc>
      </w:tr>
      <w:tr w:rsidR="000A2F0B" w:rsidRPr="00175549" w14:paraId="66574372" w14:textId="77777777" w:rsidTr="000A2F0B">
        <w:trPr>
          <w:trHeight w:val="24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4478B51" w14:textId="77777777" w:rsidR="000A2F0B" w:rsidRPr="00175549" w:rsidRDefault="000A2F0B" w:rsidP="000A2F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B+/D+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7B88927" w14:textId="77777777" w:rsidR="000A2F0B" w:rsidRPr="00175549" w:rsidRDefault="000A2F0B" w:rsidP="000A2F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D727821" w14:textId="77777777" w:rsidR="000A2F0B" w:rsidRPr="00175549" w:rsidRDefault="000A2F0B" w:rsidP="000A2F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B+/D-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B777776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0.14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12EABCF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681D1AD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285.00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D55E3DD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27.63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31390FF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&lt;.000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0AE35EA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&lt;.0001</w:t>
            </w:r>
          </w:p>
        </w:tc>
      </w:tr>
      <w:tr w:rsidR="000A2F0B" w:rsidRPr="00175549" w14:paraId="40C15FCD" w14:textId="77777777" w:rsidTr="000A2F0B">
        <w:trPr>
          <w:trHeight w:val="24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36CEB" w14:textId="77777777" w:rsidR="000A2F0B" w:rsidRPr="00175549" w:rsidRDefault="000A2F0B" w:rsidP="000A2F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B+/D+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63A8E" w14:textId="77777777" w:rsidR="000A2F0B" w:rsidRPr="00175549" w:rsidRDefault="000A2F0B" w:rsidP="000A2F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1227E" w14:textId="77777777" w:rsidR="000A2F0B" w:rsidRPr="00175549" w:rsidRDefault="000A2F0B" w:rsidP="000A2F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B-/D-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50B80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0.19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6EB2B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896E8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319.00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2044C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36.995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B8C0F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&lt;.000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8FAFB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&lt;.0001</w:t>
            </w:r>
          </w:p>
        </w:tc>
      </w:tr>
      <w:tr w:rsidR="000A2F0B" w:rsidRPr="00175549" w14:paraId="4D714EF6" w14:textId="77777777" w:rsidTr="000A2F0B">
        <w:trPr>
          <w:trHeight w:val="24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51589" w14:textId="77777777" w:rsidR="000A2F0B" w:rsidRPr="00175549" w:rsidRDefault="000A2F0B" w:rsidP="000A2F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B-/D+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80F58" w14:textId="77777777" w:rsidR="000A2F0B" w:rsidRPr="00175549" w:rsidRDefault="000A2F0B" w:rsidP="000A2F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1965B" w14:textId="77777777" w:rsidR="000A2F0B" w:rsidRPr="00175549" w:rsidRDefault="000A2F0B" w:rsidP="000A2F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B+/D-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216C5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1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06B31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D18A8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330.00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7C769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.46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9F404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1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3145E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66</w:t>
            </w:r>
          </w:p>
        </w:tc>
      </w:tr>
      <w:tr w:rsidR="000A2F0B" w:rsidRPr="00175549" w14:paraId="7B199D8D" w14:textId="77777777" w:rsidTr="000A2F0B">
        <w:trPr>
          <w:trHeight w:val="240"/>
        </w:trPr>
        <w:tc>
          <w:tcPr>
            <w:tcW w:w="643" w:type="pct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EEF1407" w14:textId="77777777" w:rsidR="000A2F0B" w:rsidRPr="00175549" w:rsidRDefault="000A2F0B" w:rsidP="000A2F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B-/D+</w:t>
            </w:r>
          </w:p>
        </w:tc>
        <w:tc>
          <w:tcPr>
            <w:tcW w:w="116" w:type="pct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4E01029" w14:textId="77777777" w:rsidR="000A2F0B" w:rsidRPr="00175549" w:rsidRDefault="000A2F0B" w:rsidP="000A2F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2D8B08A" w14:textId="77777777" w:rsidR="000A2F0B" w:rsidRPr="00175549" w:rsidRDefault="000A2F0B" w:rsidP="000A2F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B-/D-</w:t>
            </w:r>
          </w:p>
        </w:tc>
        <w:tc>
          <w:tcPr>
            <w:tcW w:w="558" w:type="pct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DF96816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0.040</w:t>
            </w:r>
          </w:p>
        </w:tc>
        <w:tc>
          <w:tcPr>
            <w:tcW w:w="546" w:type="pct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41AF88D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5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9BDE3B4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335.000</w:t>
            </w:r>
          </w:p>
        </w:tc>
        <w:tc>
          <w:tcPr>
            <w:tcW w:w="546" w:type="pct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4D57038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7.478</w:t>
            </w:r>
          </w:p>
        </w:tc>
        <w:tc>
          <w:tcPr>
            <w:tcW w:w="712" w:type="pct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B3EE989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&lt;.0001</w:t>
            </w:r>
          </w:p>
        </w:tc>
        <w:tc>
          <w:tcPr>
            <w:tcW w:w="712" w:type="pct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7921AC4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&lt;.0001</w:t>
            </w:r>
          </w:p>
        </w:tc>
      </w:tr>
      <w:tr w:rsidR="000A2F0B" w:rsidRPr="00175549" w14:paraId="0C135CC0" w14:textId="77777777" w:rsidTr="000A2F0B">
        <w:trPr>
          <w:trHeight w:val="240"/>
        </w:trPr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0BE2DF3" w14:textId="77777777" w:rsidR="000A2F0B" w:rsidRPr="00175549" w:rsidRDefault="000A2F0B" w:rsidP="000A2F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B+/D-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AF58357" w14:textId="77777777" w:rsidR="000A2F0B" w:rsidRPr="00175549" w:rsidRDefault="000A2F0B" w:rsidP="000A2F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7BC860E" w14:textId="77777777" w:rsidR="000A2F0B" w:rsidRPr="00175549" w:rsidRDefault="000A2F0B" w:rsidP="000A2F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B-/D-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66FC50B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0.053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8E6F782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05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FB21F21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361.000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F60F3DA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10.025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577DB3F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&lt;.0001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222CCB1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&lt;.0001</w:t>
            </w:r>
          </w:p>
        </w:tc>
      </w:tr>
    </w:tbl>
    <w:p w14:paraId="0A2098B6" w14:textId="484372C8" w:rsidR="00425C84" w:rsidRPr="00175549" w:rsidRDefault="00F95426" w:rsidP="00425C84">
      <w:pPr>
        <w:rPr>
          <w:lang w:val="en-US"/>
        </w:rPr>
      </w:pPr>
      <w:r w:rsidRPr="00175549">
        <w:rPr>
          <w:i/>
          <w:iCs/>
          <w:sz w:val="18"/>
          <w:szCs w:val="18"/>
          <w:lang w:val="en-US"/>
        </w:rPr>
        <w:t xml:space="preserve">Table SD.1: </w:t>
      </w:r>
      <w:r w:rsidR="00425C84" w:rsidRPr="00175549">
        <w:rPr>
          <w:i/>
          <w:iCs/>
          <w:sz w:val="18"/>
          <w:szCs w:val="18"/>
          <w:lang w:val="en-US"/>
        </w:rPr>
        <w:t>Post-hoc tests on to further elucidate the marginally significant Belief * Stimulation interaction. Results are averaged over the levels of Session and Desire. The Kenward-Roger was used for calculating degrees of freedom. P-values are corrected for a family of 4 estimates by Tukey’s HSD method.</w:t>
      </w:r>
      <w:r w:rsidR="00A3476D" w:rsidRPr="00175549">
        <w:rPr>
          <w:i/>
          <w:iCs/>
          <w:sz w:val="18"/>
          <w:szCs w:val="18"/>
          <w:lang w:val="en-US"/>
        </w:rPr>
        <w:t xml:space="preserve"> Relevant comparisons are highlighted in grey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7"/>
        <w:gridCol w:w="204"/>
        <w:gridCol w:w="1249"/>
        <w:gridCol w:w="976"/>
        <w:gridCol w:w="954"/>
        <w:gridCol w:w="996"/>
        <w:gridCol w:w="954"/>
        <w:gridCol w:w="1246"/>
        <w:gridCol w:w="1246"/>
      </w:tblGrid>
      <w:tr w:rsidR="000A2F0B" w:rsidRPr="00175549" w14:paraId="07B11DCE" w14:textId="77777777" w:rsidTr="000A2F0B">
        <w:trPr>
          <w:trHeight w:val="270"/>
        </w:trPr>
        <w:tc>
          <w:tcPr>
            <w:tcW w:w="148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D362D" w14:textId="77777777" w:rsidR="000A2F0B" w:rsidRPr="00175549" w:rsidRDefault="000A2F0B" w:rsidP="000A2F0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  <w:t>contrast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41C69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  <w:t>estimate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2CD99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  <w:t>SE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63E2C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  <w:t>df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C04C9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  <w:t>z.ratio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074F4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  <w:t>p</w:t>
            </w:r>
            <w:r w:rsidRPr="0017554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bscript"/>
                <w:lang w:eastAsia="de-DE"/>
              </w:rPr>
              <w:t>uncorrected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377A0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  <w:t>p</w:t>
            </w:r>
            <w:r w:rsidRPr="0017554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bscript"/>
                <w:lang w:eastAsia="de-DE"/>
              </w:rPr>
              <w:t>Tukey</w:t>
            </w:r>
          </w:p>
        </w:tc>
      </w:tr>
      <w:tr w:rsidR="000A2F0B" w:rsidRPr="00175549" w14:paraId="5AD5BA5C" w14:textId="77777777" w:rsidTr="000A2F0B">
        <w:trPr>
          <w:trHeight w:val="240"/>
        </w:trPr>
        <w:tc>
          <w:tcPr>
            <w:tcW w:w="6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111CC" w14:textId="77777777" w:rsidR="000A2F0B" w:rsidRPr="00175549" w:rsidRDefault="000A2F0B" w:rsidP="000A2F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B+/D+/sham</w:t>
            </w:r>
          </w:p>
        </w:tc>
        <w:tc>
          <w:tcPr>
            <w:tcW w:w="1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48E28" w14:textId="77777777" w:rsidR="000A2F0B" w:rsidRPr="00175549" w:rsidRDefault="000A2F0B" w:rsidP="000A2F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E8692" w14:textId="77777777" w:rsidR="000A2F0B" w:rsidRPr="00175549" w:rsidRDefault="000A2F0B" w:rsidP="000A2F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B-/D+/sham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D7A69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-0.165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DF325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.008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5CCF4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5361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45F71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-21.688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E51BD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&lt;.0001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2716A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&lt;.0001</w:t>
            </w:r>
          </w:p>
        </w:tc>
      </w:tr>
      <w:tr w:rsidR="000A2F0B" w:rsidRPr="00175549" w14:paraId="182CD21D" w14:textId="77777777" w:rsidTr="000A2F0B">
        <w:trPr>
          <w:trHeight w:val="24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B46DE" w14:textId="77777777" w:rsidR="000A2F0B" w:rsidRPr="00175549" w:rsidRDefault="000A2F0B" w:rsidP="000A2F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B+/D+/sham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A9E9F" w14:textId="77777777" w:rsidR="000A2F0B" w:rsidRPr="00175549" w:rsidRDefault="000A2F0B" w:rsidP="000A2F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409C9" w14:textId="77777777" w:rsidR="000A2F0B" w:rsidRPr="00175549" w:rsidRDefault="000A2F0B" w:rsidP="000A2F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B+/D-/sham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83D8F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-0.14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E731C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.00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2E30C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533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D1017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-20.00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EF5D5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&lt;.000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9BE0C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&lt;.0001</w:t>
            </w:r>
          </w:p>
        </w:tc>
      </w:tr>
      <w:tr w:rsidR="000A2F0B" w:rsidRPr="00175549" w14:paraId="001EFE0C" w14:textId="77777777" w:rsidTr="000A2F0B">
        <w:trPr>
          <w:trHeight w:val="24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570D7" w14:textId="77777777" w:rsidR="000A2F0B" w:rsidRPr="00175549" w:rsidRDefault="000A2F0B" w:rsidP="000A2F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B+/D+/sham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69477" w14:textId="77777777" w:rsidR="000A2F0B" w:rsidRPr="00175549" w:rsidRDefault="000A2F0B" w:rsidP="000A2F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A6115" w14:textId="77777777" w:rsidR="000A2F0B" w:rsidRPr="00175549" w:rsidRDefault="000A2F0B" w:rsidP="000A2F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B-/D-/sham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B6A3F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-0.19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7EA66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.00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81A07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532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B699E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-25.919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F9B9A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&lt;.000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14E8A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&lt;.0001</w:t>
            </w:r>
          </w:p>
        </w:tc>
      </w:tr>
      <w:tr w:rsidR="000A2F0B" w:rsidRPr="00175549" w14:paraId="7A4DFD4D" w14:textId="77777777" w:rsidTr="000A2F0B">
        <w:trPr>
          <w:trHeight w:val="24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004B3DA" w14:textId="77777777" w:rsidR="000A2F0B" w:rsidRPr="00175549" w:rsidRDefault="000A2F0B" w:rsidP="000A2F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B+/D+/sham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F749375" w14:textId="77777777" w:rsidR="000A2F0B" w:rsidRPr="00175549" w:rsidRDefault="000A2F0B" w:rsidP="000A2F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649A887" w14:textId="77777777" w:rsidR="000A2F0B" w:rsidRPr="00175549" w:rsidRDefault="000A2F0B" w:rsidP="000A2F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B+/D+/verum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2D2FF49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.00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3986EDC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.00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9E1B183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5367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2639BEC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.133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2618274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.257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1D66E2F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.950</w:t>
            </w:r>
          </w:p>
        </w:tc>
      </w:tr>
      <w:tr w:rsidR="000A2F0B" w:rsidRPr="00175549" w14:paraId="0FBBAE6F" w14:textId="77777777" w:rsidTr="000A2F0B">
        <w:trPr>
          <w:trHeight w:val="255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B7952" w14:textId="77777777" w:rsidR="000A2F0B" w:rsidRPr="00175549" w:rsidRDefault="000A2F0B" w:rsidP="000A2F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B+/D+/sham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A0C7D" w14:textId="77777777" w:rsidR="000A2F0B" w:rsidRPr="00175549" w:rsidRDefault="000A2F0B" w:rsidP="000A2F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DFF1C" w14:textId="77777777" w:rsidR="000A2F0B" w:rsidRPr="00175549" w:rsidRDefault="000A2F0B" w:rsidP="000A2F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B-/D+/verum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0BDFF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-0.137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5BDE5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.00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2E75D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536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2A737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-18.518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5A6F3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&lt;.000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27411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&lt;.0001</w:t>
            </w:r>
          </w:p>
        </w:tc>
      </w:tr>
      <w:tr w:rsidR="000A2F0B" w:rsidRPr="00175549" w14:paraId="11B7FBAB" w14:textId="77777777" w:rsidTr="000A2F0B">
        <w:trPr>
          <w:trHeight w:val="255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F8E46" w14:textId="77777777" w:rsidR="000A2F0B" w:rsidRPr="00175549" w:rsidRDefault="000A2F0B" w:rsidP="000A2F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B+/D+/sham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1E4E1" w14:textId="77777777" w:rsidR="000A2F0B" w:rsidRPr="00175549" w:rsidRDefault="000A2F0B" w:rsidP="000A2F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65039" w14:textId="77777777" w:rsidR="000A2F0B" w:rsidRPr="00175549" w:rsidRDefault="000A2F0B" w:rsidP="000A2F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B+/D-/verum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0754C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-0.127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0AF3C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.00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F8DB4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535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C0470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-17.213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3128E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&lt;.000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BB193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&lt;.0001</w:t>
            </w:r>
          </w:p>
        </w:tc>
      </w:tr>
      <w:tr w:rsidR="000A2F0B" w:rsidRPr="00175549" w14:paraId="42AD1845" w14:textId="77777777" w:rsidTr="000A2F0B">
        <w:trPr>
          <w:trHeight w:val="255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E897D" w14:textId="77777777" w:rsidR="000A2F0B" w:rsidRPr="00175549" w:rsidRDefault="000A2F0B" w:rsidP="000A2F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B+/D+/sham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D6D5C" w14:textId="77777777" w:rsidR="000A2F0B" w:rsidRPr="00175549" w:rsidRDefault="000A2F0B" w:rsidP="000A2F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919F1" w14:textId="77777777" w:rsidR="000A2F0B" w:rsidRPr="00175549" w:rsidRDefault="000A2F0B" w:rsidP="000A2F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B-/D-/verum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5233E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-0.18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5E28E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.00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1441D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5367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F0745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-24.399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6A9EC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&lt;.000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1A3FE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&lt;.0001</w:t>
            </w:r>
          </w:p>
        </w:tc>
      </w:tr>
      <w:tr w:rsidR="000A2F0B" w:rsidRPr="00175549" w14:paraId="54CAE050" w14:textId="77777777" w:rsidTr="000A2F0B">
        <w:trPr>
          <w:trHeight w:val="255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8F679" w14:textId="77777777" w:rsidR="000A2F0B" w:rsidRPr="00175549" w:rsidRDefault="000A2F0B" w:rsidP="000A2F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B-/D+/sham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4268B" w14:textId="77777777" w:rsidR="000A2F0B" w:rsidRPr="00175549" w:rsidRDefault="000A2F0B" w:rsidP="000A2F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7913E" w14:textId="77777777" w:rsidR="000A2F0B" w:rsidRPr="00175549" w:rsidRDefault="000A2F0B" w:rsidP="000A2F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B+/D-/sham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BBCFC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.01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DD1A2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.00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015A2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533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AC343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.019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1D242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.044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BFD8D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.469</w:t>
            </w:r>
          </w:p>
        </w:tc>
      </w:tr>
      <w:tr w:rsidR="000A2F0B" w:rsidRPr="00175549" w14:paraId="485B76E0" w14:textId="77777777" w:rsidTr="000A2F0B">
        <w:trPr>
          <w:trHeight w:val="255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C51F4" w14:textId="77777777" w:rsidR="000A2F0B" w:rsidRPr="00175549" w:rsidRDefault="000A2F0B" w:rsidP="000A2F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B-/D+/sham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0BEE8" w14:textId="77777777" w:rsidR="000A2F0B" w:rsidRPr="00175549" w:rsidRDefault="000A2F0B" w:rsidP="000A2F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885C7" w14:textId="77777777" w:rsidR="000A2F0B" w:rsidRPr="00175549" w:rsidRDefault="000A2F0B" w:rsidP="000A2F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B-/D-/sham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0DF50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-0.03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3C67F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.00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2C615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532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60C90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-4.457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CD0BE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&lt;.000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10075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.0002</w:t>
            </w:r>
          </w:p>
        </w:tc>
      </w:tr>
      <w:tr w:rsidR="000A2F0B" w:rsidRPr="00175549" w14:paraId="2D893917" w14:textId="77777777" w:rsidTr="000A2F0B">
        <w:trPr>
          <w:trHeight w:val="255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C3847" w14:textId="77777777" w:rsidR="000A2F0B" w:rsidRPr="00175549" w:rsidRDefault="000A2F0B" w:rsidP="000A2F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B-/D+/sham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7F1E1" w14:textId="77777777" w:rsidR="000A2F0B" w:rsidRPr="00175549" w:rsidRDefault="000A2F0B" w:rsidP="000A2F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728C4" w14:textId="77777777" w:rsidR="000A2F0B" w:rsidRPr="00175549" w:rsidRDefault="000A2F0B" w:rsidP="000A2F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B+/D+/verum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3D3D9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.17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31435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.00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B1011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536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43BB6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3.285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37F4C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&lt;.000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759B4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&lt;.0001</w:t>
            </w:r>
          </w:p>
        </w:tc>
      </w:tr>
      <w:tr w:rsidR="000A2F0B" w:rsidRPr="00175549" w14:paraId="3A55A672" w14:textId="77777777" w:rsidTr="000A2F0B">
        <w:trPr>
          <w:trHeight w:val="255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45FF403" w14:textId="77777777" w:rsidR="000A2F0B" w:rsidRPr="00175549" w:rsidRDefault="000A2F0B" w:rsidP="000A2F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B-/D+/sham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020C398" w14:textId="77777777" w:rsidR="000A2F0B" w:rsidRPr="00175549" w:rsidRDefault="000A2F0B" w:rsidP="000A2F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3FC9A60" w14:textId="77777777" w:rsidR="000A2F0B" w:rsidRPr="00175549" w:rsidRDefault="000A2F0B" w:rsidP="000A2F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B-/D+/verum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CBB2DF6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.027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3DF3572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.00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51232A7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5364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62DFB25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3.633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D08A969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.000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057FB6F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.007</w:t>
            </w:r>
          </w:p>
        </w:tc>
      </w:tr>
      <w:tr w:rsidR="000A2F0B" w:rsidRPr="00175549" w14:paraId="35A37499" w14:textId="77777777" w:rsidTr="000A2F0B">
        <w:trPr>
          <w:trHeight w:val="255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F2415" w14:textId="77777777" w:rsidR="000A2F0B" w:rsidRPr="00175549" w:rsidRDefault="000A2F0B" w:rsidP="000A2F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B-/D+/sham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7E3BD" w14:textId="77777777" w:rsidR="000A2F0B" w:rsidRPr="00175549" w:rsidRDefault="000A2F0B" w:rsidP="000A2F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8A6A7" w14:textId="77777777" w:rsidR="000A2F0B" w:rsidRPr="00175549" w:rsidRDefault="000A2F0B" w:rsidP="000A2F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B+/D-/verum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E08BF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.03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24413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.00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A920D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536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1D98F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5.049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41ECF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&lt;.000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EDF90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&lt;.0001</w:t>
            </w:r>
          </w:p>
        </w:tc>
      </w:tr>
      <w:tr w:rsidR="000A2F0B" w:rsidRPr="00175549" w14:paraId="1C7996FD" w14:textId="77777777" w:rsidTr="000A2F0B">
        <w:trPr>
          <w:trHeight w:val="255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CF0E4" w14:textId="77777777" w:rsidR="000A2F0B" w:rsidRPr="00175549" w:rsidRDefault="000A2F0B" w:rsidP="000A2F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B-/D+/sham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23678" w14:textId="77777777" w:rsidR="000A2F0B" w:rsidRPr="00175549" w:rsidRDefault="000A2F0B" w:rsidP="000A2F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052B0" w14:textId="77777777" w:rsidR="000A2F0B" w:rsidRPr="00175549" w:rsidRDefault="000A2F0B" w:rsidP="000A2F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B-/D-/verum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11383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-0.01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65FCE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.00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64C29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536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49110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-2.366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E20A8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.018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77AAA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.258</w:t>
            </w:r>
          </w:p>
        </w:tc>
      </w:tr>
      <w:tr w:rsidR="000A2F0B" w:rsidRPr="00175549" w14:paraId="22AD0CDE" w14:textId="77777777" w:rsidTr="000A2F0B">
        <w:trPr>
          <w:trHeight w:val="24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234EF" w14:textId="77777777" w:rsidR="000A2F0B" w:rsidRPr="00175549" w:rsidRDefault="000A2F0B" w:rsidP="000A2F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B+/D-/sham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5AA8A" w14:textId="77777777" w:rsidR="000A2F0B" w:rsidRPr="00175549" w:rsidRDefault="000A2F0B" w:rsidP="000A2F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C3164" w14:textId="77777777" w:rsidR="000A2F0B" w:rsidRPr="00175549" w:rsidRDefault="000A2F0B" w:rsidP="000A2F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B-/D-/sham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FD18D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-0.05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6CA64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.00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F32B3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536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8C4BC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-6.538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0339E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&lt;.000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90DA3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&lt;.0001</w:t>
            </w:r>
          </w:p>
        </w:tc>
      </w:tr>
      <w:tr w:rsidR="000A2F0B" w:rsidRPr="00175549" w14:paraId="4DF9A794" w14:textId="77777777" w:rsidTr="000A2F0B">
        <w:trPr>
          <w:trHeight w:val="24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374CB" w14:textId="77777777" w:rsidR="000A2F0B" w:rsidRPr="00175549" w:rsidRDefault="000A2F0B" w:rsidP="000A2F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B+/D-/sham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468E9" w14:textId="77777777" w:rsidR="000A2F0B" w:rsidRPr="00175549" w:rsidRDefault="000A2F0B" w:rsidP="000A2F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99253" w14:textId="77777777" w:rsidR="000A2F0B" w:rsidRPr="00175549" w:rsidRDefault="000A2F0B" w:rsidP="000A2F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B+/D+/verum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F78A1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.157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3A9B5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.00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249D7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535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782B6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1.607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E7681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&lt;.000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50C68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&lt;.0001</w:t>
            </w:r>
          </w:p>
        </w:tc>
      </w:tr>
      <w:tr w:rsidR="000A2F0B" w:rsidRPr="00175549" w14:paraId="54E96F1F" w14:textId="77777777" w:rsidTr="000A2F0B">
        <w:trPr>
          <w:trHeight w:val="24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EC2A3" w14:textId="77777777" w:rsidR="000A2F0B" w:rsidRPr="00175549" w:rsidRDefault="000A2F0B" w:rsidP="000A2F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B+/D-/sham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DDA4E" w14:textId="77777777" w:rsidR="000A2F0B" w:rsidRPr="00175549" w:rsidRDefault="000A2F0B" w:rsidP="000A2F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CBC2D" w14:textId="77777777" w:rsidR="000A2F0B" w:rsidRPr="00175549" w:rsidRDefault="000A2F0B" w:rsidP="000A2F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B-/D+/verum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BDC06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.01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48535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.00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7107A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536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015E7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.627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502E2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.104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C41E9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.734</w:t>
            </w:r>
          </w:p>
        </w:tc>
      </w:tr>
      <w:tr w:rsidR="000A2F0B" w:rsidRPr="00175549" w14:paraId="1C9C77D8" w14:textId="77777777" w:rsidTr="000A2F0B">
        <w:trPr>
          <w:trHeight w:val="24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A58E330" w14:textId="77777777" w:rsidR="000A2F0B" w:rsidRPr="00175549" w:rsidRDefault="000A2F0B" w:rsidP="000A2F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B+/D-/sham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F1063A1" w14:textId="77777777" w:rsidR="000A2F0B" w:rsidRPr="00175549" w:rsidRDefault="000A2F0B" w:rsidP="000A2F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2CB045D" w14:textId="77777777" w:rsidR="000A2F0B" w:rsidRPr="00175549" w:rsidRDefault="000A2F0B" w:rsidP="000A2F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B+/D-/verum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1731458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.02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6E01C0F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.00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EA125BE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536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731D000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3.063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D057201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.00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4F380AE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.046</w:t>
            </w:r>
          </w:p>
        </w:tc>
      </w:tr>
      <w:tr w:rsidR="000A2F0B" w:rsidRPr="00175549" w14:paraId="744FAFF5" w14:textId="77777777" w:rsidTr="000A2F0B">
        <w:trPr>
          <w:trHeight w:val="24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E4AC6" w14:textId="77777777" w:rsidR="000A2F0B" w:rsidRPr="00175549" w:rsidRDefault="000A2F0B" w:rsidP="000A2F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B+/D-/sham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75555" w14:textId="77777777" w:rsidR="000A2F0B" w:rsidRPr="00175549" w:rsidRDefault="000A2F0B" w:rsidP="000A2F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1A20D" w14:textId="77777777" w:rsidR="000A2F0B" w:rsidRPr="00175549" w:rsidRDefault="000A2F0B" w:rsidP="000A2F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B-/D-/verum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2B673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-0.03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E18A4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.00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434A1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5367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3D14A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-4.46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0E4B1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&lt;.000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227DB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.0002</w:t>
            </w:r>
          </w:p>
        </w:tc>
      </w:tr>
      <w:tr w:rsidR="000A2F0B" w:rsidRPr="00175549" w14:paraId="1AEF7645" w14:textId="77777777" w:rsidTr="000A2F0B">
        <w:trPr>
          <w:trHeight w:val="24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E3B12" w14:textId="77777777" w:rsidR="000A2F0B" w:rsidRPr="00175549" w:rsidRDefault="000A2F0B" w:rsidP="000A2F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B-/D-/sham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CFF21" w14:textId="77777777" w:rsidR="000A2F0B" w:rsidRPr="00175549" w:rsidRDefault="000A2F0B" w:rsidP="000A2F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44371" w14:textId="77777777" w:rsidR="000A2F0B" w:rsidRPr="00175549" w:rsidRDefault="000A2F0B" w:rsidP="000A2F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B+/D+/verum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C3791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.20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C96A2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.00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BA056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534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2FB20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7.6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8EC70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&lt;.000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38199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&lt;.0001</w:t>
            </w:r>
          </w:p>
        </w:tc>
      </w:tr>
      <w:tr w:rsidR="000A2F0B" w:rsidRPr="00175549" w14:paraId="34457784" w14:textId="77777777" w:rsidTr="000A2F0B">
        <w:trPr>
          <w:trHeight w:val="24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8E492" w14:textId="77777777" w:rsidR="000A2F0B" w:rsidRPr="00175549" w:rsidRDefault="000A2F0B" w:rsidP="000A2F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B-/D-/sham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59505" w14:textId="77777777" w:rsidR="000A2F0B" w:rsidRPr="00175549" w:rsidRDefault="000A2F0B" w:rsidP="000A2F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2D4E2" w14:textId="77777777" w:rsidR="000A2F0B" w:rsidRPr="00175549" w:rsidRDefault="000A2F0B" w:rsidP="000A2F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B-/D+/verum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DA370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.06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3E883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.00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BC7EC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536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19CDF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8.147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C05AE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&lt;.000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2C8FD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&lt;.0001</w:t>
            </w:r>
          </w:p>
        </w:tc>
      </w:tr>
      <w:tr w:rsidR="000A2F0B" w:rsidRPr="00175549" w14:paraId="76E1528C" w14:textId="77777777" w:rsidTr="000A2F0B">
        <w:trPr>
          <w:trHeight w:val="24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6C21E" w14:textId="77777777" w:rsidR="000A2F0B" w:rsidRPr="00175549" w:rsidRDefault="000A2F0B" w:rsidP="000A2F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B-/D-/sham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1D775" w14:textId="77777777" w:rsidR="000A2F0B" w:rsidRPr="00175549" w:rsidRDefault="000A2F0B" w:rsidP="000A2F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3862F" w14:textId="77777777" w:rsidR="000A2F0B" w:rsidRPr="00175549" w:rsidRDefault="000A2F0B" w:rsidP="000A2F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B+/D-/verum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F9B62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.07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8BE11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.00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0663F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5367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F5115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9.589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67670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&lt;.000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A5811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&lt;.0001</w:t>
            </w:r>
          </w:p>
        </w:tc>
      </w:tr>
      <w:tr w:rsidR="000A2F0B" w:rsidRPr="00175549" w14:paraId="3364749D" w14:textId="77777777" w:rsidTr="000A2F0B">
        <w:trPr>
          <w:trHeight w:val="24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D28C4EA" w14:textId="77777777" w:rsidR="000A2F0B" w:rsidRPr="00175549" w:rsidRDefault="000A2F0B" w:rsidP="000A2F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B-/D-/sham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01708D1" w14:textId="77777777" w:rsidR="000A2F0B" w:rsidRPr="00175549" w:rsidRDefault="000A2F0B" w:rsidP="000A2F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EBA2286" w14:textId="77777777" w:rsidR="000A2F0B" w:rsidRPr="00175549" w:rsidRDefault="000A2F0B" w:rsidP="000A2F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B-/D-/verum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5CB5E65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.017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5F1424E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.00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3895651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536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6C1532B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.188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1A0681E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.029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1C73C62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.359</w:t>
            </w:r>
          </w:p>
        </w:tc>
      </w:tr>
      <w:tr w:rsidR="000A2F0B" w:rsidRPr="00175549" w14:paraId="636D3BBD" w14:textId="77777777" w:rsidTr="000A2F0B">
        <w:trPr>
          <w:trHeight w:val="24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A6BED" w14:textId="77777777" w:rsidR="000A2F0B" w:rsidRPr="00175549" w:rsidRDefault="000A2F0B" w:rsidP="000A2F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B+/D+/verum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B221C" w14:textId="77777777" w:rsidR="000A2F0B" w:rsidRPr="00175549" w:rsidRDefault="000A2F0B" w:rsidP="000A2F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88328" w14:textId="77777777" w:rsidR="000A2F0B" w:rsidRPr="00175549" w:rsidRDefault="000A2F0B" w:rsidP="000A2F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B-/D+/verum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C8074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-0.14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8C3B3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.00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87089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536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20EAF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-20.39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A4463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&lt;.000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E6AA0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&lt;.0001</w:t>
            </w:r>
          </w:p>
        </w:tc>
      </w:tr>
      <w:tr w:rsidR="000A2F0B" w:rsidRPr="00175549" w14:paraId="29DF68F6" w14:textId="77777777" w:rsidTr="000A2F0B">
        <w:trPr>
          <w:trHeight w:val="24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9A3AA" w14:textId="77777777" w:rsidR="000A2F0B" w:rsidRPr="00175549" w:rsidRDefault="000A2F0B" w:rsidP="000A2F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B+/D+/verum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8A113" w14:textId="77777777" w:rsidR="000A2F0B" w:rsidRPr="00175549" w:rsidRDefault="000A2F0B" w:rsidP="000A2F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83A89" w14:textId="77777777" w:rsidR="000A2F0B" w:rsidRPr="00175549" w:rsidRDefault="000A2F0B" w:rsidP="000A2F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B+/D-/verum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A4B13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-0.13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EDF4F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.00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9B782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536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1DFF4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-19.1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95281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&lt;.000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F07EA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&lt;.0001</w:t>
            </w:r>
          </w:p>
        </w:tc>
      </w:tr>
      <w:tr w:rsidR="000A2F0B" w:rsidRPr="00175549" w14:paraId="328F7BC9" w14:textId="77777777" w:rsidTr="000A2F0B">
        <w:trPr>
          <w:trHeight w:val="24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A6DBF" w14:textId="77777777" w:rsidR="000A2F0B" w:rsidRPr="00175549" w:rsidRDefault="000A2F0B" w:rsidP="000A2F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B+/D+/verum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1240F" w14:textId="77777777" w:rsidR="000A2F0B" w:rsidRPr="00175549" w:rsidRDefault="000A2F0B" w:rsidP="000A2F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12E09" w14:textId="77777777" w:rsidR="000A2F0B" w:rsidRPr="00175549" w:rsidRDefault="000A2F0B" w:rsidP="000A2F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B-/D-/verum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00043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-0.19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6E0E2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.00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E1013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536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B77CE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-26.518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FD793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&lt;.000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E1604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&lt;.0001</w:t>
            </w:r>
          </w:p>
        </w:tc>
      </w:tr>
      <w:tr w:rsidR="000A2F0B" w:rsidRPr="00175549" w14:paraId="377B6CEF" w14:textId="77777777" w:rsidTr="000A2F0B">
        <w:trPr>
          <w:trHeight w:val="24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C89E3" w14:textId="77777777" w:rsidR="000A2F0B" w:rsidRPr="00175549" w:rsidRDefault="000A2F0B" w:rsidP="000A2F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B-/D+/verum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2A853" w14:textId="77777777" w:rsidR="000A2F0B" w:rsidRPr="00175549" w:rsidRDefault="000A2F0B" w:rsidP="000A2F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05059" w14:textId="77777777" w:rsidR="000A2F0B" w:rsidRPr="00175549" w:rsidRDefault="000A2F0B" w:rsidP="000A2F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B+/D-/verum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711CB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.01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259B6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.00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86119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536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1EEF2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.45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8A536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.147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6E6A7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.833</w:t>
            </w:r>
          </w:p>
        </w:tc>
      </w:tr>
      <w:tr w:rsidR="000A2F0B" w:rsidRPr="00175549" w14:paraId="173A570E" w14:textId="77777777" w:rsidTr="000A2F0B">
        <w:trPr>
          <w:trHeight w:val="240"/>
        </w:trPr>
        <w:tc>
          <w:tcPr>
            <w:tcW w:w="6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EE59E" w14:textId="77777777" w:rsidR="000A2F0B" w:rsidRPr="00175549" w:rsidRDefault="000A2F0B" w:rsidP="000A2F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B-/D+/verum</w:t>
            </w:r>
          </w:p>
        </w:tc>
        <w:tc>
          <w:tcPr>
            <w:tcW w:w="1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B9B3D" w14:textId="77777777" w:rsidR="000A2F0B" w:rsidRPr="00175549" w:rsidRDefault="000A2F0B" w:rsidP="000A2F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6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F5FE2" w14:textId="77777777" w:rsidR="000A2F0B" w:rsidRPr="00175549" w:rsidRDefault="000A2F0B" w:rsidP="000A2F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B-/D-/verum</w:t>
            </w:r>
          </w:p>
        </w:tc>
        <w:tc>
          <w:tcPr>
            <w:tcW w:w="5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E2A28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-0.045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41E32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.007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71997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5360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D7CE3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-6.186</w:t>
            </w:r>
          </w:p>
        </w:tc>
        <w:tc>
          <w:tcPr>
            <w:tcW w:w="6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CF1CC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&lt;.0001</w:t>
            </w:r>
          </w:p>
        </w:tc>
        <w:tc>
          <w:tcPr>
            <w:tcW w:w="6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4F726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&lt;.0001</w:t>
            </w:r>
          </w:p>
        </w:tc>
      </w:tr>
      <w:tr w:rsidR="000A2F0B" w:rsidRPr="00175549" w14:paraId="6A35A0CE" w14:textId="77777777" w:rsidTr="000A2F0B">
        <w:trPr>
          <w:trHeight w:val="240"/>
        </w:trPr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A7D71" w14:textId="77777777" w:rsidR="000A2F0B" w:rsidRPr="00175549" w:rsidRDefault="000A2F0B" w:rsidP="000A2F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B+/D-/verum</w:t>
            </w:r>
          </w:p>
        </w:tc>
        <w:tc>
          <w:tcPr>
            <w:tcW w:w="1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B2B38" w14:textId="77777777" w:rsidR="000A2F0B" w:rsidRPr="00175549" w:rsidRDefault="000A2F0B" w:rsidP="000A2F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5F502" w14:textId="77777777" w:rsidR="000A2F0B" w:rsidRPr="00175549" w:rsidRDefault="000A2F0B" w:rsidP="000A2F0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B-/D-/verum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53C9E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-0.056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37303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.007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FE5FF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5360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75269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-7.681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159C4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&lt;.0001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D82F4" w14:textId="77777777" w:rsidR="000A2F0B" w:rsidRPr="00175549" w:rsidRDefault="000A2F0B" w:rsidP="000A2F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175549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&lt;.0001</w:t>
            </w:r>
          </w:p>
        </w:tc>
      </w:tr>
    </w:tbl>
    <w:p w14:paraId="4F9FA475" w14:textId="3350D183" w:rsidR="00867778" w:rsidRPr="00A3476D" w:rsidRDefault="00F95426">
      <w:pPr>
        <w:rPr>
          <w:i/>
          <w:iCs/>
          <w:sz w:val="18"/>
          <w:szCs w:val="18"/>
          <w:lang w:val="en-US"/>
        </w:rPr>
      </w:pPr>
      <w:r w:rsidRPr="00175549">
        <w:rPr>
          <w:i/>
          <w:iCs/>
          <w:sz w:val="18"/>
          <w:szCs w:val="18"/>
          <w:lang w:val="en-US"/>
        </w:rPr>
        <w:t xml:space="preserve">Table SD.2: </w:t>
      </w:r>
      <w:r w:rsidR="00425C84" w:rsidRPr="00175549">
        <w:rPr>
          <w:i/>
          <w:iCs/>
          <w:sz w:val="18"/>
          <w:szCs w:val="18"/>
          <w:lang w:val="en-US"/>
        </w:rPr>
        <w:t xml:space="preserve">Post-hoc tests on to further elucidate the marginally significant Belief * Desire * Stimulation interaction. Results are averaged over the levels of Session. The Kenward-Roger was used for calculating degrees of freedom. P-values are corrected for a family of </w:t>
      </w:r>
      <w:r w:rsidR="00A3476D" w:rsidRPr="00175549">
        <w:rPr>
          <w:i/>
          <w:iCs/>
          <w:sz w:val="18"/>
          <w:szCs w:val="18"/>
          <w:lang w:val="en-US"/>
        </w:rPr>
        <w:t>8</w:t>
      </w:r>
      <w:r w:rsidR="00425C84" w:rsidRPr="00175549">
        <w:rPr>
          <w:i/>
          <w:iCs/>
          <w:sz w:val="18"/>
          <w:szCs w:val="18"/>
          <w:lang w:val="en-US"/>
        </w:rPr>
        <w:t xml:space="preserve"> estimates by Tukey’s HSD method.</w:t>
      </w:r>
      <w:r w:rsidR="00A3476D" w:rsidRPr="00175549">
        <w:rPr>
          <w:i/>
          <w:iCs/>
          <w:sz w:val="18"/>
          <w:szCs w:val="18"/>
          <w:lang w:val="en-US"/>
        </w:rPr>
        <w:t xml:space="preserve"> Relevant comparisons are highlighted in grey.</w:t>
      </w:r>
    </w:p>
    <w:sectPr w:rsidR="00867778" w:rsidRPr="00A3476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2437"/>
    <w:rsid w:val="00015264"/>
    <w:rsid w:val="00022725"/>
    <w:rsid w:val="00071242"/>
    <w:rsid w:val="000946A3"/>
    <w:rsid w:val="000A2F0B"/>
    <w:rsid w:val="000A7368"/>
    <w:rsid w:val="000E0117"/>
    <w:rsid w:val="001575C4"/>
    <w:rsid w:val="00174541"/>
    <w:rsid w:val="00175549"/>
    <w:rsid w:val="001F12FB"/>
    <w:rsid w:val="0025408A"/>
    <w:rsid w:val="00296C82"/>
    <w:rsid w:val="002B758A"/>
    <w:rsid w:val="00300B8C"/>
    <w:rsid w:val="00303D25"/>
    <w:rsid w:val="00320FCE"/>
    <w:rsid w:val="003548FA"/>
    <w:rsid w:val="003802BB"/>
    <w:rsid w:val="00397613"/>
    <w:rsid w:val="003F1859"/>
    <w:rsid w:val="00412437"/>
    <w:rsid w:val="00425C84"/>
    <w:rsid w:val="00487B85"/>
    <w:rsid w:val="004948E0"/>
    <w:rsid w:val="0054688B"/>
    <w:rsid w:val="005B0F36"/>
    <w:rsid w:val="006358B0"/>
    <w:rsid w:val="00656965"/>
    <w:rsid w:val="006D40DC"/>
    <w:rsid w:val="006E3D57"/>
    <w:rsid w:val="00717472"/>
    <w:rsid w:val="00783306"/>
    <w:rsid w:val="007B5F7D"/>
    <w:rsid w:val="007D15C5"/>
    <w:rsid w:val="007D1C37"/>
    <w:rsid w:val="00805ADE"/>
    <w:rsid w:val="00814B2C"/>
    <w:rsid w:val="008261C9"/>
    <w:rsid w:val="00830AD6"/>
    <w:rsid w:val="0085402F"/>
    <w:rsid w:val="00867778"/>
    <w:rsid w:val="00897C27"/>
    <w:rsid w:val="008C1983"/>
    <w:rsid w:val="008E432F"/>
    <w:rsid w:val="009022E2"/>
    <w:rsid w:val="00986998"/>
    <w:rsid w:val="009967B3"/>
    <w:rsid w:val="009D618D"/>
    <w:rsid w:val="009F0BD0"/>
    <w:rsid w:val="00A04DEB"/>
    <w:rsid w:val="00A20A1C"/>
    <w:rsid w:val="00A3476D"/>
    <w:rsid w:val="00AB4887"/>
    <w:rsid w:val="00B1141F"/>
    <w:rsid w:val="00C05171"/>
    <w:rsid w:val="00CC1B63"/>
    <w:rsid w:val="00CD2ED0"/>
    <w:rsid w:val="00CD4267"/>
    <w:rsid w:val="00D03347"/>
    <w:rsid w:val="00D122C9"/>
    <w:rsid w:val="00D657A4"/>
    <w:rsid w:val="00D86516"/>
    <w:rsid w:val="00DE4ADB"/>
    <w:rsid w:val="00E415BE"/>
    <w:rsid w:val="00E51130"/>
    <w:rsid w:val="00E91C12"/>
    <w:rsid w:val="00EF394E"/>
    <w:rsid w:val="00F068A7"/>
    <w:rsid w:val="00F95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5C4A33"/>
  <w15:chartTrackingRefBased/>
  <w15:docId w15:val="{68F5BAF2-CF7B-471C-9980-681C736E0E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HTMLVorformatiert">
    <w:name w:val="HTML Preformatted"/>
    <w:basedOn w:val="Standard"/>
    <w:link w:val="HTMLVorformatiertZchn"/>
    <w:uiPriority w:val="99"/>
    <w:unhideWhenUsed/>
    <w:rsid w:val="00F068A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F068A7"/>
    <w:rPr>
      <w:rFonts w:ascii="Courier New" w:eastAsia="Times New Roman" w:hAnsi="Courier New" w:cs="Courier New"/>
      <w:sz w:val="20"/>
      <w:szCs w:val="20"/>
      <w:lang w:eastAsia="de-DE"/>
    </w:rPr>
  </w:style>
  <w:style w:type="character" w:styleId="HTMLCode">
    <w:name w:val="HTML Code"/>
    <w:basedOn w:val="Absatz-Standardschriftart"/>
    <w:uiPriority w:val="99"/>
    <w:semiHidden/>
    <w:unhideWhenUsed/>
    <w:rsid w:val="00F068A7"/>
    <w:rPr>
      <w:rFonts w:ascii="Courier New" w:eastAsia="Times New Roman" w:hAnsi="Courier New" w:cs="Courier New"/>
      <w:sz w:val="20"/>
      <w:szCs w:val="20"/>
    </w:rPr>
  </w:style>
  <w:style w:type="character" w:customStyle="1" w:styleId="hljs-number">
    <w:name w:val="hljs-number"/>
    <w:basedOn w:val="Absatz-Standardschriftart"/>
    <w:rsid w:val="00F068A7"/>
  </w:style>
  <w:style w:type="character" w:styleId="Kommentarzeichen">
    <w:name w:val="annotation reference"/>
    <w:basedOn w:val="Absatz-Standardschriftart"/>
    <w:uiPriority w:val="99"/>
    <w:semiHidden/>
    <w:unhideWhenUsed/>
    <w:rsid w:val="001F12F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F12F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F12F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F12F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F12FB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F12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F12F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91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00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6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57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1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94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54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4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34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76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7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86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0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10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3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77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43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2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2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9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1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21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8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25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94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8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80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7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3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66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6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94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D05D42-3419-4F9C-A2BF-4E405A932E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22</Words>
  <Characters>7701</Characters>
  <Application>Microsoft Office Word</Application>
  <DocSecurity>0</DocSecurity>
  <Lines>64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a Paola Boux</dc:creator>
  <cp:keywords/>
  <dc:description/>
  <cp:lastModifiedBy>Isabella Paola Boux</cp:lastModifiedBy>
  <cp:revision>21</cp:revision>
  <cp:lastPrinted>2022-08-10T10:33:00Z</cp:lastPrinted>
  <dcterms:created xsi:type="dcterms:W3CDTF">2022-08-03T09:36:00Z</dcterms:created>
  <dcterms:modified xsi:type="dcterms:W3CDTF">2022-11-17T1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neuropsychologia</vt:lpwstr>
  </property>
  <property fmtid="{D5CDD505-2E9C-101B-9397-08002B2CF9AE}" pid="19" name="Mendeley Recent Style Name 8_1">
    <vt:lpwstr>Neuropsychologia</vt:lpwstr>
  </property>
  <property fmtid="{D5CDD505-2E9C-101B-9397-08002B2CF9AE}" pid="20" name="Mendeley Recent Style Id 9_1">
    <vt:lpwstr>http://www.zotero.org/styles/social-cognitive-and-affective-neuroscience</vt:lpwstr>
  </property>
  <property fmtid="{D5CDD505-2E9C-101B-9397-08002B2CF9AE}" pid="21" name="Mendeley Recent Style Name 9_1">
    <vt:lpwstr>Social Cognitive and Affective Neuroscienc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c7c9cc6-8ea5-39e2-bb00-e9d3fd452daa</vt:lpwstr>
  </property>
  <property fmtid="{D5CDD505-2E9C-101B-9397-08002B2CF9AE}" pid="24" name="Mendeley Citation Style_1">
    <vt:lpwstr>http://www.zotero.org/styles/apa</vt:lpwstr>
  </property>
</Properties>
</file>